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F9C72" w14:textId="72529AF2" w:rsidR="00180A34" w:rsidRPr="00A0333C" w:rsidRDefault="007464A1">
      <w:pPr>
        <w:rPr>
          <w:rFonts w:ascii="Times New Roman" w:hAnsi="Times New Roman" w:cs="Times New Roman"/>
          <w:sz w:val="24"/>
          <w:szCs w:val="24"/>
        </w:rPr>
      </w:pPr>
      <w:r w:rsidRPr="00A0333C">
        <w:rPr>
          <w:rFonts w:ascii="Times New Roman" w:hAnsi="Times New Roman" w:cs="Times New Roman"/>
          <w:sz w:val="24"/>
          <w:szCs w:val="24"/>
        </w:rPr>
        <w:t xml:space="preserve">Appendix Table </w:t>
      </w:r>
      <w:r w:rsidR="005E73EC">
        <w:rPr>
          <w:rFonts w:ascii="Times New Roman" w:hAnsi="Times New Roman" w:cs="Times New Roman"/>
          <w:sz w:val="24"/>
          <w:szCs w:val="24"/>
        </w:rPr>
        <w:t>5</w:t>
      </w:r>
      <w:r w:rsidRPr="00A0333C">
        <w:rPr>
          <w:rFonts w:ascii="Times New Roman" w:hAnsi="Times New Roman" w:cs="Times New Roman"/>
          <w:sz w:val="24"/>
          <w:szCs w:val="24"/>
        </w:rPr>
        <w:t xml:space="preserve"> – Descriptive</w:t>
      </w:r>
      <w:r w:rsidR="006F2722">
        <w:rPr>
          <w:rFonts w:ascii="Times New Roman" w:hAnsi="Times New Roman" w:cs="Times New Roman"/>
          <w:sz w:val="24"/>
          <w:szCs w:val="24"/>
        </w:rPr>
        <w:t xml:space="preserve"> mean</w:t>
      </w:r>
      <w:r w:rsidRPr="00A0333C">
        <w:rPr>
          <w:rFonts w:ascii="Times New Roman" w:hAnsi="Times New Roman" w:cs="Times New Roman"/>
          <w:sz w:val="24"/>
          <w:szCs w:val="24"/>
        </w:rPr>
        <w:t xml:space="preserve"> scores</w:t>
      </w:r>
      <w:r w:rsidR="0057758E">
        <w:rPr>
          <w:rFonts w:ascii="Times New Roman" w:hAnsi="Times New Roman" w:cs="Times New Roman"/>
          <w:sz w:val="24"/>
          <w:szCs w:val="24"/>
        </w:rPr>
        <w:t xml:space="preserve"> </w:t>
      </w:r>
      <w:r w:rsidR="00A44BE1">
        <w:rPr>
          <w:rFonts w:ascii="Times New Roman" w:hAnsi="Times New Roman" w:cs="Times New Roman"/>
          <w:sz w:val="24"/>
          <w:szCs w:val="24"/>
        </w:rPr>
        <w:t>for</w:t>
      </w:r>
      <w:r w:rsidRPr="00A0333C">
        <w:rPr>
          <w:rFonts w:ascii="Times New Roman" w:hAnsi="Times New Roman" w:cs="Times New Roman"/>
          <w:sz w:val="24"/>
          <w:szCs w:val="24"/>
        </w:rPr>
        <w:t xml:space="preserve"> </w:t>
      </w:r>
      <w:r w:rsidR="00B11089">
        <w:rPr>
          <w:rFonts w:ascii="Times New Roman" w:hAnsi="Times New Roman" w:cs="Times New Roman"/>
          <w:sz w:val="24"/>
          <w:szCs w:val="24"/>
        </w:rPr>
        <w:t>performance-based</w:t>
      </w:r>
      <w:r w:rsidR="00B11089" w:rsidRPr="00A0333C">
        <w:rPr>
          <w:rFonts w:ascii="Times New Roman" w:hAnsi="Times New Roman" w:cs="Times New Roman"/>
          <w:sz w:val="24"/>
          <w:szCs w:val="24"/>
        </w:rPr>
        <w:t xml:space="preserve"> </w:t>
      </w:r>
      <w:r w:rsidRPr="00A0333C">
        <w:rPr>
          <w:rFonts w:ascii="Times New Roman" w:hAnsi="Times New Roman" w:cs="Times New Roman"/>
          <w:sz w:val="24"/>
          <w:szCs w:val="24"/>
        </w:rPr>
        <w:t>outcome measures</w:t>
      </w:r>
      <w:r w:rsidR="00A44BE1">
        <w:rPr>
          <w:rFonts w:ascii="Times New Roman" w:hAnsi="Times New Roman" w:cs="Times New Roman"/>
          <w:sz w:val="24"/>
          <w:szCs w:val="24"/>
        </w:rPr>
        <w:t xml:space="preserve"> at different assessment points</w:t>
      </w:r>
      <w:r w:rsidR="005807CE">
        <w:rPr>
          <w:rFonts w:ascii="Times New Roman" w:hAnsi="Times New Roman" w:cs="Times New Roman"/>
          <w:sz w:val="24"/>
          <w:szCs w:val="24"/>
        </w:rPr>
        <w:t xml:space="preserve"> throughout the study period</w:t>
      </w:r>
      <w:r w:rsidR="00A44BE1">
        <w:rPr>
          <w:rFonts w:ascii="Times New Roman" w:hAnsi="Times New Roman" w:cs="Times New Roman"/>
          <w:sz w:val="24"/>
          <w:szCs w:val="24"/>
        </w:rPr>
        <w:t>,</w:t>
      </w:r>
      <w:r w:rsidR="008B0626" w:rsidRPr="00A0333C">
        <w:rPr>
          <w:rFonts w:ascii="Times New Roman" w:hAnsi="Times New Roman" w:cs="Times New Roman"/>
          <w:sz w:val="24"/>
          <w:szCs w:val="24"/>
        </w:rPr>
        <w:t xml:space="preserve"> stratified by sex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19"/>
        <w:gridCol w:w="2922"/>
        <w:gridCol w:w="3021"/>
      </w:tblGrid>
      <w:tr w:rsidR="00021C53" w:rsidRPr="0041124E" w14:paraId="50633A11" w14:textId="77777777" w:rsidTr="004112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3"/>
          </w:tcPr>
          <w:p w14:paraId="590282DD" w14:textId="7E172C1C" w:rsidR="00021C53" w:rsidRPr="008B0626" w:rsidRDefault="00021C53" w:rsidP="008B06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0626">
              <w:rPr>
                <w:rFonts w:ascii="Times New Roman" w:hAnsi="Times New Roman" w:cs="Times New Roman"/>
              </w:rPr>
              <w:t>Baseline</w:t>
            </w:r>
          </w:p>
        </w:tc>
      </w:tr>
      <w:tr w:rsidR="007464A1" w:rsidRPr="0041124E" w14:paraId="5C2A149C" w14:textId="77777777" w:rsidTr="00AE7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9B77998" w14:textId="5D2AF868" w:rsidR="007464A1" w:rsidRPr="0041124E" w:rsidRDefault="007464A1" w:rsidP="00AE765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40m Fast-Paced Walk Test (</w:t>
            </w:r>
            <w:r w:rsidR="002D4611">
              <w:rPr>
                <w:rFonts w:ascii="Times New Roman" w:hAnsi="Times New Roman" w:cs="Times New Roman"/>
                <w:b w:val="0"/>
                <w:bCs w:val="0"/>
              </w:rPr>
              <w:t>m/</w:t>
            </w:r>
            <w:r w:rsidRPr="0041124E">
              <w:rPr>
                <w:rFonts w:ascii="Times New Roman" w:hAnsi="Times New Roman" w:cs="Times New Roman"/>
                <w:b w:val="0"/>
                <w:bCs w:val="0"/>
              </w:rPr>
              <w:t>s)</w:t>
            </w:r>
          </w:p>
          <w:p w14:paraId="5EC06068" w14:textId="040FAAC3" w:rsidR="007464A1" w:rsidRPr="008B0626" w:rsidRDefault="007464A1" w:rsidP="00AE765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8B0626">
              <w:rPr>
                <w:rFonts w:ascii="Times New Roman" w:hAnsi="Times New Roman" w:cs="Times New Roman"/>
                <w:b w:val="0"/>
                <w:bCs w:val="0"/>
              </w:rPr>
              <w:t>Male</w:t>
            </w:r>
          </w:p>
          <w:p w14:paraId="153F6BB9" w14:textId="77777777" w:rsidR="007464A1" w:rsidRPr="0041124E" w:rsidRDefault="007464A1" w:rsidP="00AE765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Female</w:t>
            </w:r>
          </w:p>
        </w:tc>
        <w:tc>
          <w:tcPr>
            <w:tcW w:w="2922" w:type="dxa"/>
          </w:tcPr>
          <w:p w14:paraId="3D1447F0" w14:textId="227FF3F8" w:rsidR="007464A1" w:rsidRPr="0041124E" w:rsidRDefault="00021C53" w:rsidP="00963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Intervention (</w:t>
            </w:r>
            <w:r w:rsidR="00F411EF" w:rsidRPr="0041124E">
              <w:rPr>
                <w:rFonts w:ascii="Times New Roman" w:hAnsi="Times New Roman" w:cs="Times New Roman"/>
              </w:rPr>
              <w:t>n=</w:t>
            </w:r>
            <w:r w:rsidRPr="0041124E">
              <w:rPr>
                <w:rFonts w:ascii="Times New Roman" w:hAnsi="Times New Roman" w:cs="Times New Roman"/>
              </w:rPr>
              <w:t>48)</w:t>
            </w:r>
          </w:p>
          <w:p w14:paraId="4E1890B6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.25</w:t>
            </w:r>
          </w:p>
          <w:p w14:paraId="1F747DBF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3021" w:type="dxa"/>
          </w:tcPr>
          <w:p w14:paraId="5308C3E1" w14:textId="41E42D6B" w:rsidR="007464A1" w:rsidRPr="0041124E" w:rsidRDefault="00021C53" w:rsidP="00963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Control (</w:t>
            </w:r>
            <w:r w:rsidR="00F411EF" w:rsidRPr="0041124E">
              <w:rPr>
                <w:rFonts w:ascii="Times New Roman" w:hAnsi="Times New Roman" w:cs="Times New Roman"/>
              </w:rPr>
              <w:t>n=</w:t>
            </w:r>
            <w:r w:rsidRPr="0041124E">
              <w:rPr>
                <w:rFonts w:ascii="Times New Roman" w:hAnsi="Times New Roman" w:cs="Times New Roman"/>
              </w:rPr>
              <w:t>50)</w:t>
            </w:r>
          </w:p>
          <w:p w14:paraId="124F711F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.48</w:t>
            </w:r>
          </w:p>
          <w:p w14:paraId="0CB378B3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.23</w:t>
            </w:r>
          </w:p>
        </w:tc>
      </w:tr>
      <w:tr w:rsidR="007464A1" w:rsidRPr="0041124E" w14:paraId="41FC5BF0" w14:textId="77777777" w:rsidTr="00AE76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5659D9B" w14:textId="77777777" w:rsidR="007464A1" w:rsidRPr="0041124E" w:rsidRDefault="007464A1" w:rsidP="00963CA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30s Sit-To-Stand (reps)</w:t>
            </w:r>
          </w:p>
          <w:p w14:paraId="365C2398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Male</w:t>
            </w:r>
          </w:p>
          <w:p w14:paraId="07CE415C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Female</w:t>
            </w:r>
          </w:p>
        </w:tc>
        <w:tc>
          <w:tcPr>
            <w:tcW w:w="2922" w:type="dxa"/>
          </w:tcPr>
          <w:p w14:paraId="0EAE104F" w14:textId="0E4AE685" w:rsidR="007464A1" w:rsidRPr="0041124E" w:rsidRDefault="00021C53" w:rsidP="009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Intervention (</w:t>
            </w:r>
            <w:r w:rsidR="00077B9E" w:rsidRPr="0041124E">
              <w:rPr>
                <w:rFonts w:ascii="Times New Roman" w:hAnsi="Times New Roman" w:cs="Times New Roman"/>
              </w:rPr>
              <w:t>n=</w:t>
            </w:r>
            <w:r w:rsidRPr="0041124E">
              <w:rPr>
                <w:rFonts w:ascii="Times New Roman" w:hAnsi="Times New Roman" w:cs="Times New Roman"/>
              </w:rPr>
              <w:t>48)</w:t>
            </w:r>
          </w:p>
          <w:p w14:paraId="46B46EC8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0.43</w:t>
            </w:r>
          </w:p>
          <w:p w14:paraId="130ABE75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0.26</w:t>
            </w:r>
          </w:p>
        </w:tc>
        <w:tc>
          <w:tcPr>
            <w:tcW w:w="3021" w:type="dxa"/>
          </w:tcPr>
          <w:p w14:paraId="29E0AC18" w14:textId="6BA53AA2" w:rsidR="00021C53" w:rsidRPr="0041124E" w:rsidRDefault="00021C53" w:rsidP="00021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Control (</w:t>
            </w:r>
            <w:r w:rsidR="00077B9E" w:rsidRPr="0041124E">
              <w:rPr>
                <w:rFonts w:ascii="Times New Roman" w:hAnsi="Times New Roman" w:cs="Times New Roman"/>
              </w:rPr>
              <w:t>n=</w:t>
            </w:r>
            <w:r w:rsidRPr="0041124E">
              <w:rPr>
                <w:rFonts w:ascii="Times New Roman" w:hAnsi="Times New Roman" w:cs="Times New Roman"/>
              </w:rPr>
              <w:t>50)</w:t>
            </w:r>
          </w:p>
          <w:p w14:paraId="18374E3E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1.92</w:t>
            </w:r>
          </w:p>
          <w:p w14:paraId="1CC162EA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9.35</w:t>
            </w:r>
          </w:p>
        </w:tc>
      </w:tr>
      <w:tr w:rsidR="007464A1" w:rsidRPr="0041124E" w14:paraId="03A3ED7E" w14:textId="77777777" w:rsidTr="00AE7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1D803EC" w14:textId="77777777" w:rsidR="004F4F54" w:rsidRPr="0041124E" w:rsidRDefault="004F4F54" w:rsidP="004F4F5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imed </w:t>
            </w:r>
            <w:r w:rsidRPr="0041124E">
              <w:rPr>
                <w:rFonts w:ascii="Times New Roman" w:hAnsi="Times New Roman" w:cs="Times New Roman"/>
                <w:b w:val="0"/>
                <w:bCs w:val="0"/>
              </w:rPr>
              <w:t>U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p and </w:t>
            </w:r>
            <w:r w:rsidRPr="0041124E">
              <w:rPr>
                <w:rFonts w:ascii="Times New Roman" w:hAnsi="Times New Roman" w:cs="Times New Roman"/>
                <w:b w:val="0"/>
                <w:bCs w:val="0"/>
              </w:rPr>
              <w:t>G</w:t>
            </w:r>
            <w:r>
              <w:rPr>
                <w:rFonts w:ascii="Times New Roman" w:hAnsi="Times New Roman" w:cs="Times New Roman"/>
                <w:b w:val="0"/>
                <w:bCs w:val="0"/>
              </w:rPr>
              <w:t>o</w:t>
            </w:r>
            <w:r w:rsidRPr="0041124E">
              <w:rPr>
                <w:rFonts w:ascii="Times New Roman" w:hAnsi="Times New Roman" w:cs="Times New Roman"/>
                <w:b w:val="0"/>
                <w:bCs w:val="0"/>
              </w:rPr>
              <w:t xml:space="preserve"> (s)</w:t>
            </w:r>
          </w:p>
          <w:p w14:paraId="3BE637F4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Male</w:t>
            </w:r>
          </w:p>
          <w:p w14:paraId="09FD4D22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Female</w:t>
            </w:r>
          </w:p>
        </w:tc>
        <w:tc>
          <w:tcPr>
            <w:tcW w:w="2922" w:type="dxa"/>
          </w:tcPr>
          <w:p w14:paraId="3BA736A9" w14:textId="6DB30F8F" w:rsidR="00750C65" w:rsidRPr="0041124E" w:rsidRDefault="00750C65" w:rsidP="00750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Intervention (n=4</w:t>
            </w:r>
            <w:r w:rsidR="00213D1E" w:rsidRPr="0041124E">
              <w:rPr>
                <w:rFonts w:ascii="Times New Roman" w:hAnsi="Times New Roman" w:cs="Times New Roman"/>
              </w:rPr>
              <w:t>7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60159AFB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0.68</w:t>
            </w:r>
          </w:p>
          <w:p w14:paraId="37E77D1B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1.49</w:t>
            </w:r>
          </w:p>
        </w:tc>
        <w:tc>
          <w:tcPr>
            <w:tcW w:w="3021" w:type="dxa"/>
          </w:tcPr>
          <w:p w14:paraId="200D1F06" w14:textId="77777777" w:rsidR="00A03BEA" w:rsidRPr="0041124E" w:rsidRDefault="00A03BEA" w:rsidP="00A03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Control (n=50)</w:t>
            </w:r>
          </w:p>
          <w:p w14:paraId="7E404B47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0.22</w:t>
            </w:r>
          </w:p>
          <w:p w14:paraId="0394EF10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1.45</w:t>
            </w:r>
          </w:p>
        </w:tc>
      </w:tr>
      <w:tr w:rsidR="007464A1" w:rsidRPr="0041124E" w14:paraId="1951E329" w14:textId="77777777" w:rsidTr="00AE76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4C2CD28" w14:textId="77777777" w:rsidR="004F4F54" w:rsidRPr="0041124E" w:rsidRDefault="004F4F54" w:rsidP="004F4F5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6 M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inute </w:t>
            </w:r>
            <w:r w:rsidRPr="0041124E">
              <w:rPr>
                <w:rFonts w:ascii="Times New Roman" w:hAnsi="Times New Roman" w:cs="Times New Roman"/>
                <w:b w:val="0"/>
                <w:bCs w:val="0"/>
              </w:rPr>
              <w:t>W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alk </w:t>
            </w:r>
            <w:r w:rsidRPr="0041124E">
              <w:rPr>
                <w:rFonts w:ascii="Times New Roman" w:hAnsi="Times New Roman" w:cs="Times New Roman"/>
                <w:b w:val="0"/>
                <w:bCs w:val="0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</w:rPr>
              <w:t>est</w:t>
            </w:r>
            <w:r w:rsidRPr="0041124E">
              <w:rPr>
                <w:rFonts w:ascii="Times New Roman" w:hAnsi="Times New Roman" w:cs="Times New Roman"/>
                <w:b w:val="0"/>
                <w:bCs w:val="0"/>
              </w:rPr>
              <w:t xml:space="preserve"> (m)</w:t>
            </w:r>
          </w:p>
          <w:p w14:paraId="5898533A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Male</w:t>
            </w:r>
          </w:p>
          <w:p w14:paraId="66BDAC4A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Female</w:t>
            </w:r>
          </w:p>
        </w:tc>
        <w:tc>
          <w:tcPr>
            <w:tcW w:w="2922" w:type="dxa"/>
          </w:tcPr>
          <w:p w14:paraId="59B4390B" w14:textId="77777777" w:rsidR="00750C65" w:rsidRPr="0041124E" w:rsidRDefault="00750C65" w:rsidP="00750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Intervention (n=48)</w:t>
            </w:r>
          </w:p>
          <w:p w14:paraId="08543C05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369.02</w:t>
            </w:r>
          </w:p>
          <w:p w14:paraId="228F3DF2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340.11</w:t>
            </w:r>
          </w:p>
        </w:tc>
        <w:tc>
          <w:tcPr>
            <w:tcW w:w="3021" w:type="dxa"/>
          </w:tcPr>
          <w:p w14:paraId="7914CBC8" w14:textId="77777777" w:rsidR="00A03BEA" w:rsidRPr="0041124E" w:rsidRDefault="00A03BEA" w:rsidP="00A03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Control (n=50)</w:t>
            </w:r>
          </w:p>
          <w:p w14:paraId="29092BBB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375.23</w:t>
            </w:r>
          </w:p>
          <w:p w14:paraId="5FDF6C7D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344.14</w:t>
            </w:r>
          </w:p>
        </w:tc>
      </w:tr>
      <w:tr w:rsidR="007464A1" w:rsidRPr="0041124E" w14:paraId="7E2306E8" w14:textId="77777777" w:rsidTr="00AE7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5845703" w14:textId="77777777" w:rsidR="007464A1" w:rsidRPr="0041124E" w:rsidRDefault="007464A1" w:rsidP="00963CA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Stair Climb Test (s)</w:t>
            </w:r>
          </w:p>
          <w:p w14:paraId="710AF3FD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Male</w:t>
            </w:r>
          </w:p>
          <w:p w14:paraId="4C3F3250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Female</w:t>
            </w:r>
          </w:p>
        </w:tc>
        <w:tc>
          <w:tcPr>
            <w:tcW w:w="2922" w:type="dxa"/>
          </w:tcPr>
          <w:p w14:paraId="1557ED55" w14:textId="13063B5F" w:rsidR="00750C65" w:rsidRPr="0041124E" w:rsidRDefault="00750C65" w:rsidP="00750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Intervention (n=4</w:t>
            </w:r>
            <w:r w:rsidR="00213D1E" w:rsidRPr="0041124E">
              <w:rPr>
                <w:rFonts w:ascii="Times New Roman" w:hAnsi="Times New Roman" w:cs="Times New Roman"/>
              </w:rPr>
              <w:t>7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74C103C3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6.72</w:t>
            </w:r>
          </w:p>
          <w:p w14:paraId="2BBA464E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9.94</w:t>
            </w:r>
          </w:p>
        </w:tc>
        <w:tc>
          <w:tcPr>
            <w:tcW w:w="3021" w:type="dxa"/>
          </w:tcPr>
          <w:p w14:paraId="5BDC7749" w14:textId="0BCBBF9D" w:rsidR="00A03BEA" w:rsidRPr="0041124E" w:rsidRDefault="00A03BEA" w:rsidP="00A03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Control (n=</w:t>
            </w:r>
            <w:r w:rsidR="00213D1E" w:rsidRPr="0041124E">
              <w:rPr>
                <w:rFonts w:ascii="Times New Roman" w:hAnsi="Times New Roman" w:cs="Times New Roman"/>
              </w:rPr>
              <w:t>48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27AB9E99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5.57</w:t>
            </w:r>
          </w:p>
          <w:p w14:paraId="7DF01358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21.73</w:t>
            </w:r>
          </w:p>
        </w:tc>
      </w:tr>
      <w:tr w:rsidR="008B0626" w:rsidRPr="0041124E" w14:paraId="2B5568FF" w14:textId="77777777" w:rsidTr="00D52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3"/>
          </w:tcPr>
          <w:p w14:paraId="711AC71C" w14:textId="22FD8816" w:rsidR="008B0626" w:rsidRPr="008B0626" w:rsidRDefault="008B0626" w:rsidP="008B06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0626">
              <w:rPr>
                <w:rFonts w:ascii="Times New Roman" w:hAnsi="Times New Roman" w:cs="Times New Roman"/>
              </w:rPr>
              <w:t>Post</w:t>
            </w:r>
            <w:r w:rsidR="00B152AD">
              <w:rPr>
                <w:rFonts w:ascii="Times New Roman" w:hAnsi="Times New Roman" w:cs="Times New Roman"/>
              </w:rPr>
              <w:t>-</w:t>
            </w:r>
            <w:r w:rsidRPr="008B0626">
              <w:rPr>
                <w:rFonts w:ascii="Times New Roman" w:hAnsi="Times New Roman" w:cs="Times New Roman"/>
              </w:rPr>
              <w:t>intervention</w:t>
            </w:r>
          </w:p>
        </w:tc>
      </w:tr>
      <w:tr w:rsidR="007464A1" w:rsidRPr="0041124E" w14:paraId="610E2AB8" w14:textId="77777777" w:rsidTr="00AE7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6A9C0CD" w14:textId="12529E47" w:rsidR="007464A1" w:rsidRPr="0041124E" w:rsidRDefault="007464A1" w:rsidP="00963CA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40m Fast-Paced Walk Test (</w:t>
            </w:r>
            <w:r w:rsidR="00AE7654">
              <w:rPr>
                <w:rFonts w:ascii="Times New Roman" w:hAnsi="Times New Roman" w:cs="Times New Roman"/>
                <w:b w:val="0"/>
                <w:bCs w:val="0"/>
              </w:rPr>
              <w:t>m/</w:t>
            </w:r>
            <w:r w:rsidR="00AE7654" w:rsidRPr="0041124E">
              <w:rPr>
                <w:rFonts w:ascii="Times New Roman" w:hAnsi="Times New Roman" w:cs="Times New Roman"/>
                <w:b w:val="0"/>
                <w:bCs w:val="0"/>
              </w:rPr>
              <w:t>s</w:t>
            </w:r>
            <w:r w:rsidRPr="0041124E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  <w:p w14:paraId="39563ADC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Male</w:t>
            </w:r>
          </w:p>
          <w:p w14:paraId="3C1CE137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Female</w:t>
            </w:r>
          </w:p>
        </w:tc>
        <w:tc>
          <w:tcPr>
            <w:tcW w:w="2922" w:type="dxa"/>
          </w:tcPr>
          <w:p w14:paraId="79BAA945" w14:textId="7F3E3DE7" w:rsidR="00750C65" w:rsidRPr="0041124E" w:rsidRDefault="00750C65" w:rsidP="00750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Intervention (n=</w:t>
            </w:r>
            <w:r w:rsidR="00213D1E" w:rsidRPr="0041124E">
              <w:rPr>
                <w:rFonts w:ascii="Times New Roman" w:hAnsi="Times New Roman" w:cs="Times New Roman"/>
              </w:rPr>
              <w:t>25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74CD47B2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.44</w:t>
            </w:r>
          </w:p>
          <w:p w14:paraId="02445F85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3021" w:type="dxa"/>
          </w:tcPr>
          <w:p w14:paraId="1CF6AD89" w14:textId="52915148" w:rsidR="00A03BEA" w:rsidRPr="0041124E" w:rsidRDefault="00A03BEA" w:rsidP="00A03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Control (n=</w:t>
            </w:r>
            <w:r w:rsidR="00213D1E" w:rsidRPr="0041124E">
              <w:rPr>
                <w:rFonts w:ascii="Times New Roman" w:hAnsi="Times New Roman" w:cs="Times New Roman"/>
              </w:rPr>
              <w:t>26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6F58E174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.45</w:t>
            </w:r>
          </w:p>
          <w:p w14:paraId="3FCE1BD2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.20</w:t>
            </w:r>
          </w:p>
        </w:tc>
      </w:tr>
      <w:tr w:rsidR="007464A1" w:rsidRPr="0041124E" w14:paraId="374A223C" w14:textId="77777777" w:rsidTr="00AE76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789B01A" w14:textId="77777777" w:rsidR="007464A1" w:rsidRPr="0041124E" w:rsidRDefault="007464A1" w:rsidP="00963CA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30s Sit-To-Stand (reps)</w:t>
            </w:r>
          </w:p>
          <w:p w14:paraId="7835DEC9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Male</w:t>
            </w:r>
          </w:p>
          <w:p w14:paraId="45B0C346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Female</w:t>
            </w:r>
          </w:p>
        </w:tc>
        <w:tc>
          <w:tcPr>
            <w:tcW w:w="2922" w:type="dxa"/>
          </w:tcPr>
          <w:p w14:paraId="14D1E826" w14:textId="6880ABFE" w:rsidR="00750C65" w:rsidRPr="0041124E" w:rsidRDefault="00750C65" w:rsidP="00750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Intervention (n=</w:t>
            </w:r>
            <w:r w:rsidR="00674979" w:rsidRPr="0041124E">
              <w:rPr>
                <w:rFonts w:ascii="Times New Roman" w:hAnsi="Times New Roman" w:cs="Times New Roman"/>
              </w:rPr>
              <w:t>25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1E9D9A58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2.08</w:t>
            </w:r>
          </w:p>
          <w:p w14:paraId="1F36E256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1.00</w:t>
            </w:r>
          </w:p>
        </w:tc>
        <w:tc>
          <w:tcPr>
            <w:tcW w:w="3021" w:type="dxa"/>
          </w:tcPr>
          <w:p w14:paraId="1436601D" w14:textId="25839C86" w:rsidR="00A03BEA" w:rsidRPr="0041124E" w:rsidRDefault="00A03BEA" w:rsidP="00A03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Control (n=</w:t>
            </w:r>
            <w:r w:rsidR="00674979" w:rsidRPr="0041124E">
              <w:rPr>
                <w:rFonts w:ascii="Times New Roman" w:hAnsi="Times New Roman" w:cs="Times New Roman"/>
              </w:rPr>
              <w:t>26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64D47293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2.38</w:t>
            </w:r>
          </w:p>
          <w:p w14:paraId="453C59B4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9.28</w:t>
            </w:r>
          </w:p>
        </w:tc>
      </w:tr>
      <w:tr w:rsidR="007464A1" w:rsidRPr="0041124E" w14:paraId="3E39FB8B" w14:textId="77777777" w:rsidTr="00AE7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2103B74" w14:textId="21C9A9B2" w:rsidR="007464A1" w:rsidRPr="0041124E" w:rsidRDefault="007464A1" w:rsidP="00963CA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T</w:t>
            </w:r>
            <w:r w:rsidR="004B249E">
              <w:rPr>
                <w:rFonts w:ascii="Times New Roman" w:hAnsi="Times New Roman" w:cs="Times New Roman"/>
                <w:b w:val="0"/>
                <w:bCs w:val="0"/>
              </w:rPr>
              <w:t xml:space="preserve">imed </w:t>
            </w:r>
            <w:r w:rsidRPr="0041124E">
              <w:rPr>
                <w:rFonts w:ascii="Times New Roman" w:hAnsi="Times New Roman" w:cs="Times New Roman"/>
                <w:b w:val="0"/>
                <w:bCs w:val="0"/>
              </w:rPr>
              <w:t>U</w:t>
            </w:r>
            <w:r w:rsidR="004B249E">
              <w:rPr>
                <w:rFonts w:ascii="Times New Roman" w:hAnsi="Times New Roman" w:cs="Times New Roman"/>
                <w:b w:val="0"/>
                <w:bCs w:val="0"/>
              </w:rPr>
              <w:t xml:space="preserve">p and </w:t>
            </w:r>
            <w:r w:rsidRPr="0041124E">
              <w:rPr>
                <w:rFonts w:ascii="Times New Roman" w:hAnsi="Times New Roman" w:cs="Times New Roman"/>
                <w:b w:val="0"/>
                <w:bCs w:val="0"/>
              </w:rPr>
              <w:t>G</w:t>
            </w:r>
            <w:r w:rsidR="004B249E">
              <w:rPr>
                <w:rFonts w:ascii="Times New Roman" w:hAnsi="Times New Roman" w:cs="Times New Roman"/>
                <w:b w:val="0"/>
                <w:bCs w:val="0"/>
              </w:rPr>
              <w:t>o</w:t>
            </w:r>
            <w:r w:rsidRPr="0041124E">
              <w:rPr>
                <w:rFonts w:ascii="Times New Roman" w:hAnsi="Times New Roman" w:cs="Times New Roman"/>
                <w:b w:val="0"/>
                <w:bCs w:val="0"/>
              </w:rPr>
              <w:t xml:space="preserve"> (s)</w:t>
            </w:r>
          </w:p>
          <w:p w14:paraId="33C59AF2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Male</w:t>
            </w:r>
          </w:p>
          <w:p w14:paraId="3ED60C88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Female</w:t>
            </w:r>
          </w:p>
        </w:tc>
        <w:tc>
          <w:tcPr>
            <w:tcW w:w="2922" w:type="dxa"/>
          </w:tcPr>
          <w:p w14:paraId="720ACB71" w14:textId="267DB37B" w:rsidR="00750C65" w:rsidRPr="0041124E" w:rsidRDefault="00750C65" w:rsidP="00750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Intervention (n=</w:t>
            </w:r>
            <w:r w:rsidR="00674979" w:rsidRPr="0041124E">
              <w:rPr>
                <w:rFonts w:ascii="Times New Roman" w:hAnsi="Times New Roman" w:cs="Times New Roman"/>
              </w:rPr>
              <w:t>25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35B39F1D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8.96</w:t>
            </w:r>
          </w:p>
          <w:p w14:paraId="46EBD9A7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0.71</w:t>
            </w:r>
          </w:p>
        </w:tc>
        <w:tc>
          <w:tcPr>
            <w:tcW w:w="3021" w:type="dxa"/>
          </w:tcPr>
          <w:p w14:paraId="71378C15" w14:textId="7038454E" w:rsidR="00A03BEA" w:rsidRPr="0041124E" w:rsidRDefault="00A03BEA" w:rsidP="00A03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Control (n=</w:t>
            </w:r>
            <w:r w:rsidR="00674979" w:rsidRPr="0041124E">
              <w:rPr>
                <w:rFonts w:ascii="Times New Roman" w:hAnsi="Times New Roman" w:cs="Times New Roman"/>
              </w:rPr>
              <w:t>26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4A1B09B4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9.27</w:t>
            </w:r>
          </w:p>
          <w:p w14:paraId="0A501B75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0.69</w:t>
            </w:r>
          </w:p>
        </w:tc>
      </w:tr>
      <w:tr w:rsidR="007464A1" w:rsidRPr="0041124E" w14:paraId="61946D85" w14:textId="77777777" w:rsidTr="00AE76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173EB7F" w14:textId="6FE0F169" w:rsidR="007464A1" w:rsidRPr="0041124E" w:rsidRDefault="007464A1" w:rsidP="00963CA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6 M</w:t>
            </w:r>
            <w:r w:rsidR="004B249E">
              <w:rPr>
                <w:rFonts w:ascii="Times New Roman" w:hAnsi="Times New Roman" w:cs="Times New Roman"/>
                <w:b w:val="0"/>
                <w:bCs w:val="0"/>
              </w:rPr>
              <w:t xml:space="preserve">inute </w:t>
            </w:r>
            <w:r w:rsidRPr="0041124E">
              <w:rPr>
                <w:rFonts w:ascii="Times New Roman" w:hAnsi="Times New Roman" w:cs="Times New Roman"/>
                <w:b w:val="0"/>
                <w:bCs w:val="0"/>
              </w:rPr>
              <w:t>W</w:t>
            </w:r>
            <w:r w:rsidR="004B249E">
              <w:rPr>
                <w:rFonts w:ascii="Times New Roman" w:hAnsi="Times New Roman" w:cs="Times New Roman"/>
                <w:b w:val="0"/>
                <w:bCs w:val="0"/>
              </w:rPr>
              <w:t xml:space="preserve">alk </w:t>
            </w:r>
            <w:r w:rsidRPr="0041124E">
              <w:rPr>
                <w:rFonts w:ascii="Times New Roman" w:hAnsi="Times New Roman" w:cs="Times New Roman"/>
                <w:b w:val="0"/>
                <w:bCs w:val="0"/>
              </w:rPr>
              <w:t>T</w:t>
            </w:r>
            <w:r w:rsidR="004B249E">
              <w:rPr>
                <w:rFonts w:ascii="Times New Roman" w:hAnsi="Times New Roman" w:cs="Times New Roman"/>
                <w:b w:val="0"/>
                <w:bCs w:val="0"/>
              </w:rPr>
              <w:t>est</w:t>
            </w:r>
            <w:r w:rsidRPr="0041124E">
              <w:rPr>
                <w:rFonts w:ascii="Times New Roman" w:hAnsi="Times New Roman" w:cs="Times New Roman"/>
                <w:b w:val="0"/>
                <w:bCs w:val="0"/>
              </w:rPr>
              <w:t xml:space="preserve"> (m)</w:t>
            </w:r>
          </w:p>
          <w:p w14:paraId="671E4578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Male</w:t>
            </w:r>
          </w:p>
          <w:p w14:paraId="0F5C00BC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Female</w:t>
            </w:r>
          </w:p>
        </w:tc>
        <w:tc>
          <w:tcPr>
            <w:tcW w:w="2922" w:type="dxa"/>
          </w:tcPr>
          <w:p w14:paraId="7B911BCA" w14:textId="51918AF9" w:rsidR="00750C65" w:rsidRPr="0041124E" w:rsidRDefault="00750C65" w:rsidP="00750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Intervention (n=</w:t>
            </w:r>
            <w:r w:rsidR="00674979" w:rsidRPr="0041124E">
              <w:rPr>
                <w:rFonts w:ascii="Times New Roman" w:hAnsi="Times New Roman" w:cs="Times New Roman"/>
              </w:rPr>
              <w:t>25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08789CA7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384.30</w:t>
            </w:r>
          </w:p>
          <w:p w14:paraId="161E6AF1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363.83</w:t>
            </w:r>
          </w:p>
        </w:tc>
        <w:tc>
          <w:tcPr>
            <w:tcW w:w="3021" w:type="dxa"/>
          </w:tcPr>
          <w:p w14:paraId="27F962D7" w14:textId="50BEFB2F" w:rsidR="007464A1" w:rsidRPr="0041124E" w:rsidRDefault="00A03BEA" w:rsidP="009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Control (n=</w:t>
            </w:r>
            <w:r w:rsidR="00674979" w:rsidRPr="0041124E">
              <w:rPr>
                <w:rFonts w:ascii="Times New Roman" w:hAnsi="Times New Roman" w:cs="Times New Roman"/>
              </w:rPr>
              <w:t>26</w:t>
            </w:r>
            <w:r w:rsidR="003C23F3" w:rsidRPr="0041124E">
              <w:rPr>
                <w:rFonts w:ascii="Times New Roman" w:hAnsi="Times New Roman" w:cs="Times New Roman"/>
              </w:rPr>
              <w:t>)</w:t>
            </w:r>
          </w:p>
          <w:p w14:paraId="255189EE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368.00</w:t>
            </w:r>
          </w:p>
          <w:p w14:paraId="44252F4D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332.61</w:t>
            </w:r>
          </w:p>
        </w:tc>
      </w:tr>
      <w:tr w:rsidR="007464A1" w:rsidRPr="0041124E" w14:paraId="0DF05964" w14:textId="77777777" w:rsidTr="00AE7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63A6B46" w14:textId="77777777" w:rsidR="007464A1" w:rsidRPr="0041124E" w:rsidRDefault="007464A1" w:rsidP="00963CA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Stair Climb Test (s)</w:t>
            </w:r>
          </w:p>
          <w:p w14:paraId="5A321BBE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Male</w:t>
            </w:r>
          </w:p>
          <w:p w14:paraId="4F5F3485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Female</w:t>
            </w:r>
          </w:p>
        </w:tc>
        <w:tc>
          <w:tcPr>
            <w:tcW w:w="2922" w:type="dxa"/>
          </w:tcPr>
          <w:p w14:paraId="72433632" w14:textId="76B0733E" w:rsidR="00750C65" w:rsidRPr="0041124E" w:rsidRDefault="00750C65" w:rsidP="00750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Intervention (n=</w:t>
            </w:r>
            <w:r w:rsidR="00674979" w:rsidRPr="0041124E">
              <w:rPr>
                <w:rFonts w:ascii="Times New Roman" w:hAnsi="Times New Roman" w:cs="Times New Roman"/>
              </w:rPr>
              <w:t>25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3AE64B2B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3.40</w:t>
            </w:r>
          </w:p>
          <w:p w14:paraId="2FDE8F68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9.34</w:t>
            </w:r>
          </w:p>
        </w:tc>
        <w:tc>
          <w:tcPr>
            <w:tcW w:w="3021" w:type="dxa"/>
          </w:tcPr>
          <w:p w14:paraId="4C945BD9" w14:textId="6270640A" w:rsidR="00A03BEA" w:rsidRPr="0041124E" w:rsidRDefault="00A03BEA" w:rsidP="00A03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Control (n=</w:t>
            </w:r>
            <w:r w:rsidR="00674979" w:rsidRPr="0041124E">
              <w:rPr>
                <w:rFonts w:ascii="Times New Roman" w:hAnsi="Times New Roman" w:cs="Times New Roman"/>
              </w:rPr>
              <w:t>2</w:t>
            </w:r>
            <w:r w:rsidR="005A5870" w:rsidRPr="0041124E">
              <w:rPr>
                <w:rFonts w:ascii="Times New Roman" w:hAnsi="Times New Roman" w:cs="Times New Roman"/>
              </w:rPr>
              <w:t>5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41F9AE4E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4.30</w:t>
            </w:r>
          </w:p>
          <w:p w14:paraId="22A0CD4A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9.69</w:t>
            </w:r>
          </w:p>
        </w:tc>
      </w:tr>
      <w:tr w:rsidR="007464A1" w:rsidRPr="0041124E" w14:paraId="5BB5F7F6" w14:textId="77777777" w:rsidTr="004112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3"/>
          </w:tcPr>
          <w:p w14:paraId="58A20C12" w14:textId="77777777" w:rsidR="007464A1" w:rsidRPr="008B0626" w:rsidRDefault="007464A1" w:rsidP="008B06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0626">
              <w:rPr>
                <w:rFonts w:ascii="Times New Roman" w:hAnsi="Times New Roman" w:cs="Times New Roman"/>
              </w:rPr>
              <w:t>6 weeks post-surgery</w:t>
            </w:r>
          </w:p>
        </w:tc>
      </w:tr>
      <w:tr w:rsidR="007464A1" w:rsidRPr="0041124E" w14:paraId="7C19E5DC" w14:textId="77777777" w:rsidTr="00AE7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EF68802" w14:textId="4EBB23BA" w:rsidR="007464A1" w:rsidRPr="0041124E" w:rsidRDefault="007464A1" w:rsidP="00963CA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40m Fast-Paced Walk Test (</w:t>
            </w:r>
            <w:r w:rsidR="00AE7654">
              <w:rPr>
                <w:rFonts w:ascii="Times New Roman" w:hAnsi="Times New Roman" w:cs="Times New Roman"/>
                <w:b w:val="0"/>
                <w:bCs w:val="0"/>
              </w:rPr>
              <w:t>m/</w:t>
            </w:r>
            <w:r w:rsidR="00AE7654" w:rsidRPr="0041124E">
              <w:rPr>
                <w:rFonts w:ascii="Times New Roman" w:hAnsi="Times New Roman" w:cs="Times New Roman"/>
                <w:b w:val="0"/>
                <w:bCs w:val="0"/>
              </w:rPr>
              <w:t>s</w:t>
            </w:r>
            <w:r w:rsidRPr="0041124E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  <w:p w14:paraId="02CCA74C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Male</w:t>
            </w:r>
          </w:p>
          <w:p w14:paraId="003AB7C0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Female</w:t>
            </w:r>
          </w:p>
        </w:tc>
        <w:tc>
          <w:tcPr>
            <w:tcW w:w="2922" w:type="dxa"/>
          </w:tcPr>
          <w:p w14:paraId="38F0AD41" w14:textId="70BA8B55" w:rsidR="00750C65" w:rsidRPr="0041124E" w:rsidRDefault="00750C65" w:rsidP="00750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Intervention (n=</w:t>
            </w:r>
            <w:r w:rsidR="005A5870" w:rsidRPr="0041124E">
              <w:rPr>
                <w:rFonts w:ascii="Times New Roman" w:hAnsi="Times New Roman" w:cs="Times New Roman"/>
              </w:rPr>
              <w:t>22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2FB6303C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.57</w:t>
            </w:r>
          </w:p>
          <w:p w14:paraId="7B653BB8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3021" w:type="dxa"/>
          </w:tcPr>
          <w:p w14:paraId="4436DC91" w14:textId="211670FB" w:rsidR="00A03BEA" w:rsidRPr="0041124E" w:rsidRDefault="00A03BEA" w:rsidP="00A03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Control (n=</w:t>
            </w:r>
            <w:r w:rsidR="005A5870" w:rsidRPr="0041124E">
              <w:rPr>
                <w:rFonts w:ascii="Times New Roman" w:hAnsi="Times New Roman" w:cs="Times New Roman"/>
              </w:rPr>
              <w:t>16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221E5E51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.63</w:t>
            </w:r>
          </w:p>
          <w:p w14:paraId="0215097E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.38</w:t>
            </w:r>
          </w:p>
        </w:tc>
      </w:tr>
      <w:tr w:rsidR="007464A1" w:rsidRPr="0041124E" w14:paraId="0B6B353A" w14:textId="77777777" w:rsidTr="00AE76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89426E2" w14:textId="77777777" w:rsidR="007464A1" w:rsidRPr="0041124E" w:rsidRDefault="007464A1" w:rsidP="00963CA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30s Sit-To-Stand (reps)</w:t>
            </w:r>
          </w:p>
          <w:p w14:paraId="36A45D2E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Male</w:t>
            </w:r>
          </w:p>
          <w:p w14:paraId="5A978693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Female</w:t>
            </w:r>
          </w:p>
        </w:tc>
        <w:tc>
          <w:tcPr>
            <w:tcW w:w="2922" w:type="dxa"/>
          </w:tcPr>
          <w:p w14:paraId="38EF9ECE" w14:textId="6F1A3817" w:rsidR="00750C65" w:rsidRPr="0041124E" w:rsidRDefault="00750C65" w:rsidP="00750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Intervention (n=</w:t>
            </w:r>
            <w:r w:rsidR="00F13E64" w:rsidRPr="0041124E">
              <w:rPr>
                <w:rFonts w:ascii="Times New Roman" w:hAnsi="Times New Roman" w:cs="Times New Roman"/>
              </w:rPr>
              <w:t>19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1F80B301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2.57</w:t>
            </w:r>
          </w:p>
          <w:p w14:paraId="275FF6B9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0.33</w:t>
            </w:r>
          </w:p>
        </w:tc>
        <w:tc>
          <w:tcPr>
            <w:tcW w:w="3021" w:type="dxa"/>
          </w:tcPr>
          <w:p w14:paraId="5D8A57BA" w14:textId="4BF51E73" w:rsidR="00A03BEA" w:rsidRPr="0041124E" w:rsidRDefault="00A03BEA" w:rsidP="00A03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Control (n=</w:t>
            </w:r>
            <w:r w:rsidR="00F13E64" w:rsidRPr="0041124E">
              <w:rPr>
                <w:rFonts w:ascii="Times New Roman" w:hAnsi="Times New Roman" w:cs="Times New Roman"/>
              </w:rPr>
              <w:t>16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4847110E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0.75</w:t>
            </w:r>
          </w:p>
          <w:p w14:paraId="69660F70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2.08</w:t>
            </w:r>
          </w:p>
        </w:tc>
      </w:tr>
      <w:tr w:rsidR="007464A1" w:rsidRPr="0041124E" w14:paraId="2E44BFB3" w14:textId="77777777" w:rsidTr="00AE7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D947664" w14:textId="77777777" w:rsidR="004F4F54" w:rsidRPr="0041124E" w:rsidRDefault="004F4F54" w:rsidP="004F4F5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imed </w:t>
            </w:r>
            <w:r w:rsidRPr="0041124E">
              <w:rPr>
                <w:rFonts w:ascii="Times New Roman" w:hAnsi="Times New Roman" w:cs="Times New Roman"/>
                <w:b w:val="0"/>
                <w:bCs w:val="0"/>
              </w:rPr>
              <w:t>U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p and </w:t>
            </w:r>
            <w:r w:rsidRPr="0041124E">
              <w:rPr>
                <w:rFonts w:ascii="Times New Roman" w:hAnsi="Times New Roman" w:cs="Times New Roman"/>
                <w:b w:val="0"/>
                <w:bCs w:val="0"/>
              </w:rPr>
              <w:t>G</w:t>
            </w:r>
            <w:r>
              <w:rPr>
                <w:rFonts w:ascii="Times New Roman" w:hAnsi="Times New Roman" w:cs="Times New Roman"/>
                <w:b w:val="0"/>
                <w:bCs w:val="0"/>
              </w:rPr>
              <w:t>o</w:t>
            </w:r>
            <w:r w:rsidRPr="0041124E">
              <w:rPr>
                <w:rFonts w:ascii="Times New Roman" w:hAnsi="Times New Roman" w:cs="Times New Roman"/>
                <w:b w:val="0"/>
                <w:bCs w:val="0"/>
              </w:rPr>
              <w:t xml:space="preserve"> (s)</w:t>
            </w:r>
          </w:p>
          <w:p w14:paraId="44DF169F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Male</w:t>
            </w:r>
          </w:p>
          <w:p w14:paraId="3D73A502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Female</w:t>
            </w:r>
          </w:p>
        </w:tc>
        <w:tc>
          <w:tcPr>
            <w:tcW w:w="2922" w:type="dxa"/>
          </w:tcPr>
          <w:p w14:paraId="2FD11FFD" w14:textId="5DA233AD" w:rsidR="00750C65" w:rsidRPr="0041124E" w:rsidRDefault="00750C65" w:rsidP="00750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Intervention (n=</w:t>
            </w:r>
            <w:r w:rsidR="00F13E64" w:rsidRPr="0041124E">
              <w:rPr>
                <w:rFonts w:ascii="Times New Roman" w:hAnsi="Times New Roman" w:cs="Times New Roman"/>
              </w:rPr>
              <w:t>20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1D089469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9.29</w:t>
            </w:r>
          </w:p>
          <w:p w14:paraId="6D3253C3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1.32</w:t>
            </w:r>
          </w:p>
        </w:tc>
        <w:tc>
          <w:tcPr>
            <w:tcW w:w="3021" w:type="dxa"/>
          </w:tcPr>
          <w:p w14:paraId="4372908C" w14:textId="3C117F44" w:rsidR="00A03BEA" w:rsidRPr="0041124E" w:rsidRDefault="00A03BEA" w:rsidP="00A03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Control (n=</w:t>
            </w:r>
            <w:r w:rsidR="00F13E64" w:rsidRPr="0041124E">
              <w:rPr>
                <w:rFonts w:ascii="Times New Roman" w:hAnsi="Times New Roman" w:cs="Times New Roman"/>
              </w:rPr>
              <w:t>16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0CFBEAE3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8.01</w:t>
            </w:r>
          </w:p>
          <w:p w14:paraId="376EBC90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9.32</w:t>
            </w:r>
          </w:p>
        </w:tc>
      </w:tr>
      <w:tr w:rsidR="007464A1" w:rsidRPr="0041124E" w14:paraId="53F19355" w14:textId="77777777" w:rsidTr="00AE76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8178D83" w14:textId="77777777" w:rsidR="004F4F54" w:rsidRPr="0041124E" w:rsidRDefault="004F4F54" w:rsidP="004F4F5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6 M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inute </w:t>
            </w:r>
            <w:r w:rsidRPr="0041124E">
              <w:rPr>
                <w:rFonts w:ascii="Times New Roman" w:hAnsi="Times New Roman" w:cs="Times New Roman"/>
                <w:b w:val="0"/>
                <w:bCs w:val="0"/>
              </w:rPr>
              <w:t>W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alk </w:t>
            </w:r>
            <w:r w:rsidRPr="0041124E">
              <w:rPr>
                <w:rFonts w:ascii="Times New Roman" w:hAnsi="Times New Roman" w:cs="Times New Roman"/>
                <w:b w:val="0"/>
                <w:bCs w:val="0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</w:rPr>
              <w:t>est</w:t>
            </w:r>
            <w:r w:rsidRPr="0041124E">
              <w:rPr>
                <w:rFonts w:ascii="Times New Roman" w:hAnsi="Times New Roman" w:cs="Times New Roman"/>
                <w:b w:val="0"/>
                <w:bCs w:val="0"/>
              </w:rPr>
              <w:t xml:space="preserve"> (m)</w:t>
            </w:r>
          </w:p>
          <w:p w14:paraId="6DAD1C67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Male</w:t>
            </w:r>
          </w:p>
          <w:p w14:paraId="2527855E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Female</w:t>
            </w:r>
          </w:p>
        </w:tc>
        <w:tc>
          <w:tcPr>
            <w:tcW w:w="2922" w:type="dxa"/>
          </w:tcPr>
          <w:p w14:paraId="59F9952F" w14:textId="33E6E301" w:rsidR="00750C65" w:rsidRPr="0041124E" w:rsidRDefault="00750C65" w:rsidP="00750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Intervention (n=</w:t>
            </w:r>
            <w:r w:rsidR="00F13E64" w:rsidRPr="0041124E">
              <w:rPr>
                <w:rFonts w:ascii="Times New Roman" w:hAnsi="Times New Roman" w:cs="Times New Roman"/>
              </w:rPr>
              <w:t>22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06C805EF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432.70</w:t>
            </w:r>
          </w:p>
          <w:p w14:paraId="4298456A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357.00</w:t>
            </w:r>
          </w:p>
        </w:tc>
        <w:tc>
          <w:tcPr>
            <w:tcW w:w="3021" w:type="dxa"/>
          </w:tcPr>
          <w:p w14:paraId="6818676D" w14:textId="42F188B9" w:rsidR="00A03BEA" w:rsidRPr="0041124E" w:rsidRDefault="00A03BEA" w:rsidP="00A03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Control (n=</w:t>
            </w:r>
            <w:r w:rsidR="00F13E64" w:rsidRPr="0041124E">
              <w:rPr>
                <w:rFonts w:ascii="Times New Roman" w:hAnsi="Times New Roman" w:cs="Times New Roman"/>
              </w:rPr>
              <w:t>16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698CAE82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427.50</w:t>
            </w:r>
          </w:p>
          <w:p w14:paraId="550FA31E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358.41</w:t>
            </w:r>
          </w:p>
        </w:tc>
      </w:tr>
      <w:tr w:rsidR="007464A1" w:rsidRPr="0041124E" w14:paraId="2E100393" w14:textId="77777777" w:rsidTr="00AE7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5AE111F" w14:textId="77777777" w:rsidR="007464A1" w:rsidRPr="0041124E" w:rsidRDefault="007464A1" w:rsidP="00963CA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Stair Climb Test (s)</w:t>
            </w:r>
          </w:p>
          <w:p w14:paraId="31D3CC05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Male</w:t>
            </w:r>
          </w:p>
          <w:p w14:paraId="2546BC1A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Female</w:t>
            </w:r>
          </w:p>
        </w:tc>
        <w:tc>
          <w:tcPr>
            <w:tcW w:w="2922" w:type="dxa"/>
          </w:tcPr>
          <w:p w14:paraId="1D0B2AC9" w14:textId="49006CF4" w:rsidR="00750C65" w:rsidRPr="0041124E" w:rsidRDefault="00750C65" w:rsidP="00750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Intervention (n=</w:t>
            </w:r>
            <w:r w:rsidR="00F13E64" w:rsidRPr="0041124E">
              <w:rPr>
                <w:rFonts w:ascii="Times New Roman" w:hAnsi="Times New Roman" w:cs="Times New Roman"/>
              </w:rPr>
              <w:t>21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2A75C861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0.79</w:t>
            </w:r>
          </w:p>
          <w:p w14:paraId="0394F953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9.34</w:t>
            </w:r>
          </w:p>
        </w:tc>
        <w:tc>
          <w:tcPr>
            <w:tcW w:w="3021" w:type="dxa"/>
          </w:tcPr>
          <w:p w14:paraId="3C75E78D" w14:textId="5E40ABBB" w:rsidR="00A03BEA" w:rsidRPr="0041124E" w:rsidRDefault="00A03BEA" w:rsidP="00A03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Control (n=</w:t>
            </w:r>
            <w:r w:rsidR="00F13E64" w:rsidRPr="0041124E">
              <w:rPr>
                <w:rFonts w:ascii="Times New Roman" w:hAnsi="Times New Roman" w:cs="Times New Roman"/>
              </w:rPr>
              <w:t>16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3FC3FB7D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1.00</w:t>
            </w:r>
          </w:p>
          <w:p w14:paraId="5C93D2EF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5.28</w:t>
            </w:r>
          </w:p>
        </w:tc>
      </w:tr>
      <w:tr w:rsidR="007464A1" w:rsidRPr="0041124E" w14:paraId="5D8F7897" w14:textId="77777777" w:rsidTr="004112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3"/>
          </w:tcPr>
          <w:p w14:paraId="3765F5B2" w14:textId="77777777" w:rsidR="007464A1" w:rsidRPr="008B0626" w:rsidRDefault="007464A1" w:rsidP="008B06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0626">
              <w:rPr>
                <w:rFonts w:ascii="Times New Roman" w:hAnsi="Times New Roman" w:cs="Times New Roman"/>
              </w:rPr>
              <w:t>3 months post-surgery</w:t>
            </w:r>
          </w:p>
        </w:tc>
      </w:tr>
      <w:tr w:rsidR="007464A1" w:rsidRPr="0041124E" w14:paraId="21AE2BD3" w14:textId="77777777" w:rsidTr="00AE7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4122B45" w14:textId="39C7C5E3" w:rsidR="007464A1" w:rsidRPr="0041124E" w:rsidRDefault="007464A1" w:rsidP="00963CA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40m Fast-Paced Walk Test (</w:t>
            </w:r>
            <w:r w:rsidR="00AE7654">
              <w:rPr>
                <w:rFonts w:ascii="Times New Roman" w:hAnsi="Times New Roman" w:cs="Times New Roman"/>
                <w:b w:val="0"/>
                <w:bCs w:val="0"/>
              </w:rPr>
              <w:t>m/</w:t>
            </w:r>
            <w:r w:rsidR="00AE7654" w:rsidRPr="0041124E">
              <w:rPr>
                <w:rFonts w:ascii="Times New Roman" w:hAnsi="Times New Roman" w:cs="Times New Roman"/>
                <w:b w:val="0"/>
                <w:bCs w:val="0"/>
              </w:rPr>
              <w:t>s</w:t>
            </w:r>
            <w:r w:rsidRPr="0041124E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  <w:p w14:paraId="2812DDEB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lastRenderedPageBreak/>
              <w:t>Male</w:t>
            </w:r>
          </w:p>
          <w:p w14:paraId="76D850C4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Female</w:t>
            </w:r>
          </w:p>
        </w:tc>
        <w:tc>
          <w:tcPr>
            <w:tcW w:w="2922" w:type="dxa"/>
          </w:tcPr>
          <w:p w14:paraId="0AA405EB" w14:textId="43AD7EDD" w:rsidR="00750C65" w:rsidRPr="0041124E" w:rsidRDefault="00750C65" w:rsidP="00750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lastRenderedPageBreak/>
              <w:t>Intervention (n=</w:t>
            </w:r>
            <w:r w:rsidR="00277656" w:rsidRPr="0041124E">
              <w:rPr>
                <w:rFonts w:ascii="Times New Roman" w:hAnsi="Times New Roman" w:cs="Times New Roman"/>
              </w:rPr>
              <w:t>26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75EF210C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lastRenderedPageBreak/>
              <w:t>1.67</w:t>
            </w:r>
          </w:p>
          <w:p w14:paraId="71D3B51B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3021" w:type="dxa"/>
          </w:tcPr>
          <w:p w14:paraId="3C102A73" w14:textId="0B0C8156" w:rsidR="00A03BEA" w:rsidRPr="0041124E" w:rsidRDefault="00A03BEA" w:rsidP="00A03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lastRenderedPageBreak/>
              <w:t>Control (n=</w:t>
            </w:r>
            <w:r w:rsidR="00277656" w:rsidRPr="0041124E">
              <w:rPr>
                <w:rFonts w:ascii="Times New Roman" w:hAnsi="Times New Roman" w:cs="Times New Roman"/>
              </w:rPr>
              <w:t>26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2A4BF29A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lastRenderedPageBreak/>
              <w:t>1.75</w:t>
            </w:r>
          </w:p>
          <w:p w14:paraId="3EA6D7B6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.38</w:t>
            </w:r>
          </w:p>
        </w:tc>
      </w:tr>
      <w:tr w:rsidR="007464A1" w:rsidRPr="0041124E" w14:paraId="4503CD16" w14:textId="77777777" w:rsidTr="00AE76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1D3F4CD" w14:textId="77777777" w:rsidR="007464A1" w:rsidRPr="0041124E" w:rsidRDefault="007464A1" w:rsidP="00963CA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lastRenderedPageBreak/>
              <w:t>30s Sit-To-Stand (reps)</w:t>
            </w:r>
          </w:p>
          <w:p w14:paraId="2B632A53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Male</w:t>
            </w:r>
          </w:p>
          <w:p w14:paraId="165B816E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Female</w:t>
            </w:r>
          </w:p>
        </w:tc>
        <w:tc>
          <w:tcPr>
            <w:tcW w:w="2922" w:type="dxa"/>
          </w:tcPr>
          <w:p w14:paraId="5444AE10" w14:textId="720E974C" w:rsidR="00750C65" w:rsidRPr="0041124E" w:rsidRDefault="00750C65" w:rsidP="00750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Intervention (n=</w:t>
            </w:r>
            <w:r w:rsidR="00277656" w:rsidRPr="0041124E">
              <w:rPr>
                <w:rFonts w:ascii="Times New Roman" w:hAnsi="Times New Roman" w:cs="Times New Roman"/>
              </w:rPr>
              <w:t>26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25C9AAB9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4.08</w:t>
            </w:r>
          </w:p>
          <w:p w14:paraId="44A73AF9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3.57</w:t>
            </w:r>
          </w:p>
        </w:tc>
        <w:tc>
          <w:tcPr>
            <w:tcW w:w="3021" w:type="dxa"/>
          </w:tcPr>
          <w:p w14:paraId="32178FCA" w14:textId="1B72E602" w:rsidR="00A03BEA" w:rsidRPr="0041124E" w:rsidRDefault="00A03BEA" w:rsidP="00A03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Control (n=</w:t>
            </w:r>
            <w:r w:rsidR="00277656" w:rsidRPr="0041124E">
              <w:rPr>
                <w:rFonts w:ascii="Times New Roman" w:hAnsi="Times New Roman" w:cs="Times New Roman"/>
              </w:rPr>
              <w:t>26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0F3C3D59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3.71</w:t>
            </w:r>
          </w:p>
          <w:p w14:paraId="150A3E46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2.00</w:t>
            </w:r>
          </w:p>
        </w:tc>
      </w:tr>
      <w:tr w:rsidR="007464A1" w:rsidRPr="0041124E" w14:paraId="7A32C203" w14:textId="77777777" w:rsidTr="00AE7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7D95541" w14:textId="77777777" w:rsidR="004F4F54" w:rsidRPr="0041124E" w:rsidRDefault="004F4F54" w:rsidP="004F4F5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imed </w:t>
            </w:r>
            <w:r w:rsidRPr="0041124E">
              <w:rPr>
                <w:rFonts w:ascii="Times New Roman" w:hAnsi="Times New Roman" w:cs="Times New Roman"/>
                <w:b w:val="0"/>
                <w:bCs w:val="0"/>
              </w:rPr>
              <w:t>U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p and </w:t>
            </w:r>
            <w:r w:rsidRPr="0041124E">
              <w:rPr>
                <w:rFonts w:ascii="Times New Roman" w:hAnsi="Times New Roman" w:cs="Times New Roman"/>
                <w:b w:val="0"/>
                <w:bCs w:val="0"/>
              </w:rPr>
              <w:t>G</w:t>
            </w:r>
            <w:r>
              <w:rPr>
                <w:rFonts w:ascii="Times New Roman" w:hAnsi="Times New Roman" w:cs="Times New Roman"/>
                <w:b w:val="0"/>
                <w:bCs w:val="0"/>
              </w:rPr>
              <w:t>o</w:t>
            </w:r>
            <w:r w:rsidRPr="0041124E">
              <w:rPr>
                <w:rFonts w:ascii="Times New Roman" w:hAnsi="Times New Roman" w:cs="Times New Roman"/>
                <w:b w:val="0"/>
                <w:bCs w:val="0"/>
              </w:rPr>
              <w:t xml:space="preserve"> (s)</w:t>
            </w:r>
          </w:p>
          <w:p w14:paraId="444AE0AB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Male</w:t>
            </w:r>
          </w:p>
          <w:p w14:paraId="0799CA27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Female</w:t>
            </w:r>
          </w:p>
        </w:tc>
        <w:tc>
          <w:tcPr>
            <w:tcW w:w="2922" w:type="dxa"/>
          </w:tcPr>
          <w:p w14:paraId="05A4935E" w14:textId="67FC7883" w:rsidR="00750C65" w:rsidRPr="0041124E" w:rsidRDefault="00750C65" w:rsidP="00750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Intervention (n=</w:t>
            </w:r>
            <w:r w:rsidR="00277656" w:rsidRPr="0041124E">
              <w:rPr>
                <w:rFonts w:ascii="Times New Roman" w:hAnsi="Times New Roman" w:cs="Times New Roman"/>
              </w:rPr>
              <w:t>26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6C0C0617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8.65</w:t>
            </w:r>
          </w:p>
          <w:p w14:paraId="245292A0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9.02</w:t>
            </w:r>
          </w:p>
        </w:tc>
        <w:tc>
          <w:tcPr>
            <w:tcW w:w="3021" w:type="dxa"/>
          </w:tcPr>
          <w:p w14:paraId="3513E790" w14:textId="5900D75E" w:rsidR="00A03BEA" w:rsidRPr="0041124E" w:rsidRDefault="00A03BEA" w:rsidP="00A03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Control (n=</w:t>
            </w:r>
            <w:r w:rsidR="00277656" w:rsidRPr="0041124E">
              <w:rPr>
                <w:rFonts w:ascii="Times New Roman" w:hAnsi="Times New Roman" w:cs="Times New Roman"/>
              </w:rPr>
              <w:t>26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51C9205C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7.72</w:t>
            </w:r>
          </w:p>
          <w:p w14:paraId="2BEB3A92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9.41</w:t>
            </w:r>
          </w:p>
        </w:tc>
      </w:tr>
      <w:tr w:rsidR="007464A1" w:rsidRPr="0041124E" w14:paraId="4B7F0ED3" w14:textId="77777777" w:rsidTr="00AE76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8D7852C" w14:textId="77777777" w:rsidR="004F4F54" w:rsidRPr="0041124E" w:rsidRDefault="004F4F54" w:rsidP="004F4F5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6 M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inute </w:t>
            </w:r>
            <w:r w:rsidRPr="0041124E">
              <w:rPr>
                <w:rFonts w:ascii="Times New Roman" w:hAnsi="Times New Roman" w:cs="Times New Roman"/>
                <w:b w:val="0"/>
                <w:bCs w:val="0"/>
              </w:rPr>
              <w:t>W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alk </w:t>
            </w:r>
            <w:r w:rsidRPr="0041124E">
              <w:rPr>
                <w:rFonts w:ascii="Times New Roman" w:hAnsi="Times New Roman" w:cs="Times New Roman"/>
                <w:b w:val="0"/>
                <w:bCs w:val="0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</w:rPr>
              <w:t>est</w:t>
            </w:r>
            <w:r w:rsidRPr="0041124E">
              <w:rPr>
                <w:rFonts w:ascii="Times New Roman" w:hAnsi="Times New Roman" w:cs="Times New Roman"/>
                <w:b w:val="0"/>
                <w:bCs w:val="0"/>
              </w:rPr>
              <w:t xml:space="preserve"> (m)</w:t>
            </w:r>
          </w:p>
          <w:p w14:paraId="13F68C77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Male</w:t>
            </w:r>
          </w:p>
          <w:p w14:paraId="74777676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Female</w:t>
            </w:r>
          </w:p>
        </w:tc>
        <w:tc>
          <w:tcPr>
            <w:tcW w:w="2922" w:type="dxa"/>
          </w:tcPr>
          <w:p w14:paraId="42E3EF93" w14:textId="78414B21" w:rsidR="00750C65" w:rsidRPr="0041124E" w:rsidRDefault="00750C65" w:rsidP="00750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Intervention (n=</w:t>
            </w:r>
            <w:r w:rsidR="00277656" w:rsidRPr="0041124E">
              <w:rPr>
                <w:rFonts w:ascii="Times New Roman" w:hAnsi="Times New Roman" w:cs="Times New Roman"/>
              </w:rPr>
              <w:t>26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30274827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450.83</w:t>
            </w:r>
          </w:p>
          <w:p w14:paraId="6E07BB0F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412.71</w:t>
            </w:r>
          </w:p>
        </w:tc>
        <w:tc>
          <w:tcPr>
            <w:tcW w:w="3021" w:type="dxa"/>
          </w:tcPr>
          <w:p w14:paraId="786D87FF" w14:textId="7A461AC3" w:rsidR="00A03BEA" w:rsidRPr="0041124E" w:rsidRDefault="00A03BEA" w:rsidP="00A03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Control (n=</w:t>
            </w:r>
            <w:r w:rsidR="00277656" w:rsidRPr="0041124E">
              <w:rPr>
                <w:rFonts w:ascii="Times New Roman" w:hAnsi="Times New Roman" w:cs="Times New Roman"/>
              </w:rPr>
              <w:t>26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4FD75DAD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480.42</w:t>
            </w:r>
          </w:p>
          <w:p w14:paraId="143189C5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394.47</w:t>
            </w:r>
          </w:p>
        </w:tc>
      </w:tr>
      <w:tr w:rsidR="007464A1" w:rsidRPr="0041124E" w14:paraId="6C957E76" w14:textId="77777777" w:rsidTr="00AE7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468A0B2" w14:textId="77777777" w:rsidR="007464A1" w:rsidRPr="0041124E" w:rsidRDefault="007464A1" w:rsidP="00963CA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Stair Climb Test (s)</w:t>
            </w:r>
          </w:p>
          <w:p w14:paraId="1CE9CA06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Male</w:t>
            </w:r>
          </w:p>
          <w:p w14:paraId="4FF7F73C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Female</w:t>
            </w:r>
          </w:p>
        </w:tc>
        <w:tc>
          <w:tcPr>
            <w:tcW w:w="2922" w:type="dxa"/>
          </w:tcPr>
          <w:p w14:paraId="4ACEF813" w14:textId="668389A0" w:rsidR="00750C65" w:rsidRPr="0041124E" w:rsidRDefault="00750C65" w:rsidP="00750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Intervention (n=</w:t>
            </w:r>
            <w:r w:rsidR="00277656" w:rsidRPr="0041124E">
              <w:rPr>
                <w:rFonts w:ascii="Times New Roman" w:hAnsi="Times New Roman" w:cs="Times New Roman"/>
              </w:rPr>
              <w:t>26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5471C43B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0.92</w:t>
            </w:r>
          </w:p>
          <w:p w14:paraId="2B81EA12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3.59</w:t>
            </w:r>
          </w:p>
        </w:tc>
        <w:tc>
          <w:tcPr>
            <w:tcW w:w="3021" w:type="dxa"/>
          </w:tcPr>
          <w:p w14:paraId="1F76242F" w14:textId="68B42385" w:rsidR="00A03BEA" w:rsidRPr="0041124E" w:rsidRDefault="00A03BEA" w:rsidP="00A03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Control (n=</w:t>
            </w:r>
            <w:r w:rsidR="00277656" w:rsidRPr="0041124E">
              <w:rPr>
                <w:rFonts w:ascii="Times New Roman" w:hAnsi="Times New Roman" w:cs="Times New Roman"/>
              </w:rPr>
              <w:t>25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63EAB7D6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9.49</w:t>
            </w:r>
          </w:p>
          <w:p w14:paraId="3E9B72F2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4.79</w:t>
            </w:r>
          </w:p>
        </w:tc>
      </w:tr>
      <w:tr w:rsidR="007464A1" w:rsidRPr="0041124E" w14:paraId="2059561E" w14:textId="77777777" w:rsidTr="004112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3"/>
          </w:tcPr>
          <w:p w14:paraId="3E2158D2" w14:textId="77777777" w:rsidR="007464A1" w:rsidRPr="008B0626" w:rsidRDefault="007464A1" w:rsidP="008B06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0626">
              <w:rPr>
                <w:rFonts w:ascii="Times New Roman" w:hAnsi="Times New Roman" w:cs="Times New Roman"/>
              </w:rPr>
              <w:t>6 months post-surgery</w:t>
            </w:r>
          </w:p>
        </w:tc>
      </w:tr>
      <w:tr w:rsidR="007464A1" w:rsidRPr="0041124E" w14:paraId="45B5E943" w14:textId="77777777" w:rsidTr="00AE7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E4990F8" w14:textId="144C0A07" w:rsidR="007464A1" w:rsidRPr="0041124E" w:rsidRDefault="007464A1" w:rsidP="00963CA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40m Fast-Paced Walk Test (</w:t>
            </w:r>
            <w:r w:rsidR="00AE7654">
              <w:rPr>
                <w:rFonts w:ascii="Times New Roman" w:hAnsi="Times New Roman" w:cs="Times New Roman"/>
                <w:b w:val="0"/>
                <w:bCs w:val="0"/>
              </w:rPr>
              <w:t>m/</w:t>
            </w:r>
            <w:r w:rsidR="00AE7654" w:rsidRPr="0041124E">
              <w:rPr>
                <w:rFonts w:ascii="Times New Roman" w:hAnsi="Times New Roman" w:cs="Times New Roman"/>
                <w:b w:val="0"/>
                <w:bCs w:val="0"/>
              </w:rPr>
              <w:t>s</w:t>
            </w:r>
            <w:r w:rsidRPr="0041124E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  <w:p w14:paraId="074B4C4B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Male</w:t>
            </w:r>
          </w:p>
          <w:p w14:paraId="6EBA96AF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Female</w:t>
            </w:r>
          </w:p>
        </w:tc>
        <w:tc>
          <w:tcPr>
            <w:tcW w:w="2922" w:type="dxa"/>
          </w:tcPr>
          <w:p w14:paraId="1F705BBF" w14:textId="749E2B49" w:rsidR="00750C65" w:rsidRPr="0041124E" w:rsidRDefault="00750C65" w:rsidP="00750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Intervention (n=</w:t>
            </w:r>
            <w:r w:rsidR="00277656" w:rsidRPr="0041124E">
              <w:rPr>
                <w:rFonts w:ascii="Times New Roman" w:hAnsi="Times New Roman" w:cs="Times New Roman"/>
              </w:rPr>
              <w:t>28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65CDA2A9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.79</w:t>
            </w:r>
          </w:p>
          <w:p w14:paraId="1CE60E0E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3021" w:type="dxa"/>
          </w:tcPr>
          <w:p w14:paraId="22591E6C" w14:textId="2D2D29D7" w:rsidR="00A03BEA" w:rsidRPr="0041124E" w:rsidRDefault="00A03BEA" w:rsidP="00A03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Control (n=</w:t>
            </w:r>
            <w:r w:rsidR="00277656" w:rsidRPr="0041124E">
              <w:rPr>
                <w:rFonts w:ascii="Times New Roman" w:hAnsi="Times New Roman" w:cs="Times New Roman"/>
              </w:rPr>
              <w:t>23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1E932B09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.75</w:t>
            </w:r>
          </w:p>
          <w:p w14:paraId="0EE6C23A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.49</w:t>
            </w:r>
          </w:p>
        </w:tc>
      </w:tr>
      <w:tr w:rsidR="007464A1" w:rsidRPr="0041124E" w14:paraId="33492E23" w14:textId="77777777" w:rsidTr="00AE76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EC28009" w14:textId="77777777" w:rsidR="007464A1" w:rsidRPr="0041124E" w:rsidRDefault="007464A1" w:rsidP="00963CA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30s Sit-To-Stand (reps)</w:t>
            </w:r>
          </w:p>
          <w:p w14:paraId="36B6CB29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Male</w:t>
            </w:r>
          </w:p>
          <w:p w14:paraId="1D9CC155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Female</w:t>
            </w:r>
          </w:p>
        </w:tc>
        <w:tc>
          <w:tcPr>
            <w:tcW w:w="2922" w:type="dxa"/>
          </w:tcPr>
          <w:p w14:paraId="71C86AE8" w14:textId="4EFB9304" w:rsidR="00750C65" w:rsidRPr="0041124E" w:rsidRDefault="00750C65" w:rsidP="00750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Intervention (n=</w:t>
            </w:r>
            <w:r w:rsidR="00036C1A" w:rsidRPr="0041124E">
              <w:rPr>
                <w:rFonts w:ascii="Times New Roman" w:hAnsi="Times New Roman" w:cs="Times New Roman"/>
              </w:rPr>
              <w:t>28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36712C3C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5.18</w:t>
            </w:r>
          </w:p>
          <w:p w14:paraId="2EBADA02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3.59</w:t>
            </w:r>
          </w:p>
        </w:tc>
        <w:tc>
          <w:tcPr>
            <w:tcW w:w="3021" w:type="dxa"/>
          </w:tcPr>
          <w:p w14:paraId="641C055D" w14:textId="620DECF6" w:rsidR="00A03BEA" w:rsidRPr="0041124E" w:rsidRDefault="00A03BEA" w:rsidP="00A03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Control (n=</w:t>
            </w:r>
            <w:r w:rsidR="00036C1A" w:rsidRPr="0041124E">
              <w:rPr>
                <w:rFonts w:ascii="Times New Roman" w:hAnsi="Times New Roman" w:cs="Times New Roman"/>
              </w:rPr>
              <w:t>23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27C23790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3.71</w:t>
            </w:r>
          </w:p>
          <w:p w14:paraId="60DA5704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3.25</w:t>
            </w:r>
          </w:p>
        </w:tc>
      </w:tr>
      <w:tr w:rsidR="007464A1" w:rsidRPr="0041124E" w14:paraId="728ABC9C" w14:textId="77777777" w:rsidTr="00AE7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BB13336" w14:textId="77777777" w:rsidR="004F4F54" w:rsidRPr="0041124E" w:rsidRDefault="004F4F54" w:rsidP="004F4F5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imed </w:t>
            </w:r>
            <w:r w:rsidRPr="0041124E">
              <w:rPr>
                <w:rFonts w:ascii="Times New Roman" w:hAnsi="Times New Roman" w:cs="Times New Roman"/>
                <w:b w:val="0"/>
                <w:bCs w:val="0"/>
              </w:rPr>
              <w:t>U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p and </w:t>
            </w:r>
            <w:r w:rsidRPr="0041124E">
              <w:rPr>
                <w:rFonts w:ascii="Times New Roman" w:hAnsi="Times New Roman" w:cs="Times New Roman"/>
                <w:b w:val="0"/>
                <w:bCs w:val="0"/>
              </w:rPr>
              <w:t>G</w:t>
            </w:r>
            <w:r>
              <w:rPr>
                <w:rFonts w:ascii="Times New Roman" w:hAnsi="Times New Roman" w:cs="Times New Roman"/>
                <w:b w:val="0"/>
                <w:bCs w:val="0"/>
              </w:rPr>
              <w:t>o</w:t>
            </w:r>
            <w:r w:rsidRPr="0041124E">
              <w:rPr>
                <w:rFonts w:ascii="Times New Roman" w:hAnsi="Times New Roman" w:cs="Times New Roman"/>
                <w:b w:val="0"/>
                <w:bCs w:val="0"/>
              </w:rPr>
              <w:t xml:space="preserve"> (s)</w:t>
            </w:r>
          </w:p>
          <w:p w14:paraId="3D98F04B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Male</w:t>
            </w:r>
          </w:p>
          <w:p w14:paraId="2F47413E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Female</w:t>
            </w:r>
          </w:p>
        </w:tc>
        <w:tc>
          <w:tcPr>
            <w:tcW w:w="2922" w:type="dxa"/>
          </w:tcPr>
          <w:p w14:paraId="0AA3BD53" w14:textId="16FB2E42" w:rsidR="00750C65" w:rsidRPr="0041124E" w:rsidRDefault="00750C65" w:rsidP="00750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Intervention (n=</w:t>
            </w:r>
            <w:r w:rsidR="00036C1A" w:rsidRPr="0041124E">
              <w:rPr>
                <w:rFonts w:ascii="Times New Roman" w:hAnsi="Times New Roman" w:cs="Times New Roman"/>
              </w:rPr>
              <w:t>28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723C57AC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7.85</w:t>
            </w:r>
          </w:p>
          <w:p w14:paraId="0FFC5F38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9.29</w:t>
            </w:r>
          </w:p>
        </w:tc>
        <w:tc>
          <w:tcPr>
            <w:tcW w:w="3021" w:type="dxa"/>
          </w:tcPr>
          <w:p w14:paraId="3C52F450" w14:textId="60778F74" w:rsidR="00750C65" w:rsidRPr="0041124E" w:rsidRDefault="00750C65" w:rsidP="00750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Control (n=</w:t>
            </w:r>
            <w:r w:rsidR="00036C1A" w:rsidRPr="0041124E">
              <w:rPr>
                <w:rFonts w:ascii="Times New Roman" w:hAnsi="Times New Roman" w:cs="Times New Roman"/>
              </w:rPr>
              <w:t>23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525E4969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7.72</w:t>
            </w:r>
          </w:p>
          <w:p w14:paraId="06332122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8.58</w:t>
            </w:r>
          </w:p>
        </w:tc>
      </w:tr>
      <w:tr w:rsidR="007464A1" w:rsidRPr="0041124E" w14:paraId="76E87FC3" w14:textId="77777777" w:rsidTr="00AE76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F48840D" w14:textId="77777777" w:rsidR="004F4F54" w:rsidRPr="0041124E" w:rsidRDefault="004F4F54" w:rsidP="004F4F5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6 M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inute </w:t>
            </w:r>
            <w:r w:rsidRPr="0041124E">
              <w:rPr>
                <w:rFonts w:ascii="Times New Roman" w:hAnsi="Times New Roman" w:cs="Times New Roman"/>
                <w:b w:val="0"/>
                <w:bCs w:val="0"/>
              </w:rPr>
              <w:t>W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alk </w:t>
            </w:r>
            <w:r w:rsidRPr="0041124E">
              <w:rPr>
                <w:rFonts w:ascii="Times New Roman" w:hAnsi="Times New Roman" w:cs="Times New Roman"/>
                <w:b w:val="0"/>
                <w:bCs w:val="0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</w:rPr>
              <w:t>est</w:t>
            </w:r>
            <w:r w:rsidRPr="0041124E">
              <w:rPr>
                <w:rFonts w:ascii="Times New Roman" w:hAnsi="Times New Roman" w:cs="Times New Roman"/>
                <w:b w:val="0"/>
                <w:bCs w:val="0"/>
              </w:rPr>
              <w:t xml:space="preserve"> (m)</w:t>
            </w:r>
          </w:p>
          <w:p w14:paraId="7E675338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Male</w:t>
            </w:r>
          </w:p>
          <w:p w14:paraId="5CF0968F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Female</w:t>
            </w:r>
          </w:p>
        </w:tc>
        <w:tc>
          <w:tcPr>
            <w:tcW w:w="2922" w:type="dxa"/>
          </w:tcPr>
          <w:p w14:paraId="72212742" w14:textId="71A7FDC3" w:rsidR="00750C65" w:rsidRPr="0041124E" w:rsidRDefault="00750C65" w:rsidP="00750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Intervention (n=</w:t>
            </w:r>
            <w:r w:rsidR="00036C1A" w:rsidRPr="0041124E">
              <w:rPr>
                <w:rFonts w:ascii="Times New Roman" w:hAnsi="Times New Roman" w:cs="Times New Roman"/>
              </w:rPr>
              <w:t>28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11A10778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493.09</w:t>
            </w:r>
          </w:p>
          <w:p w14:paraId="69A836EC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420.35</w:t>
            </w:r>
          </w:p>
        </w:tc>
        <w:tc>
          <w:tcPr>
            <w:tcW w:w="3021" w:type="dxa"/>
          </w:tcPr>
          <w:p w14:paraId="536AB25E" w14:textId="44A7A6E5" w:rsidR="00750C65" w:rsidRPr="0041124E" w:rsidRDefault="00750C65" w:rsidP="00750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Control (n=</w:t>
            </w:r>
            <w:r w:rsidR="00036C1A" w:rsidRPr="0041124E">
              <w:rPr>
                <w:rFonts w:ascii="Times New Roman" w:hAnsi="Times New Roman" w:cs="Times New Roman"/>
              </w:rPr>
              <w:t>23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13AA0F9A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480.42</w:t>
            </w:r>
          </w:p>
          <w:p w14:paraId="7E254582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401.12</w:t>
            </w:r>
          </w:p>
        </w:tc>
      </w:tr>
      <w:tr w:rsidR="007464A1" w:rsidRPr="0041124E" w14:paraId="3B131E50" w14:textId="77777777" w:rsidTr="00AE7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07A5FA3" w14:textId="77777777" w:rsidR="007464A1" w:rsidRPr="0041124E" w:rsidRDefault="007464A1" w:rsidP="00963CA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Stair Climb Test (s)</w:t>
            </w:r>
          </w:p>
          <w:p w14:paraId="01B3DD8A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Male</w:t>
            </w:r>
          </w:p>
          <w:p w14:paraId="6C46AB21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Female</w:t>
            </w:r>
          </w:p>
        </w:tc>
        <w:tc>
          <w:tcPr>
            <w:tcW w:w="2922" w:type="dxa"/>
          </w:tcPr>
          <w:p w14:paraId="495C4C59" w14:textId="607849A4" w:rsidR="00750C65" w:rsidRPr="0041124E" w:rsidRDefault="00750C65" w:rsidP="00750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Intervention (n=</w:t>
            </w:r>
            <w:r w:rsidR="00036C1A" w:rsidRPr="0041124E">
              <w:rPr>
                <w:rFonts w:ascii="Times New Roman" w:hAnsi="Times New Roman" w:cs="Times New Roman"/>
              </w:rPr>
              <w:t>28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5F96A998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9.58</w:t>
            </w:r>
          </w:p>
          <w:p w14:paraId="31F51A70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4.87</w:t>
            </w:r>
          </w:p>
        </w:tc>
        <w:tc>
          <w:tcPr>
            <w:tcW w:w="3021" w:type="dxa"/>
          </w:tcPr>
          <w:p w14:paraId="79D6266C" w14:textId="6C00EE9A" w:rsidR="00750C65" w:rsidRPr="0041124E" w:rsidRDefault="00750C65" w:rsidP="00750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Control (n=</w:t>
            </w:r>
            <w:r w:rsidR="00036C1A" w:rsidRPr="0041124E">
              <w:rPr>
                <w:rFonts w:ascii="Times New Roman" w:hAnsi="Times New Roman" w:cs="Times New Roman"/>
              </w:rPr>
              <w:t>22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6FB0E3E9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9.49</w:t>
            </w:r>
          </w:p>
          <w:p w14:paraId="7024490B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1.99</w:t>
            </w:r>
          </w:p>
        </w:tc>
      </w:tr>
      <w:tr w:rsidR="007464A1" w:rsidRPr="0041124E" w14:paraId="0186D999" w14:textId="77777777" w:rsidTr="004112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3"/>
          </w:tcPr>
          <w:p w14:paraId="677EAB84" w14:textId="77777777" w:rsidR="007464A1" w:rsidRPr="008B0626" w:rsidRDefault="007464A1" w:rsidP="008B062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0626">
              <w:rPr>
                <w:rFonts w:ascii="Times New Roman" w:hAnsi="Times New Roman" w:cs="Times New Roman"/>
              </w:rPr>
              <w:t>12 months post-surgery</w:t>
            </w:r>
          </w:p>
        </w:tc>
      </w:tr>
      <w:tr w:rsidR="007464A1" w:rsidRPr="0041124E" w14:paraId="2A45B3E8" w14:textId="77777777" w:rsidTr="00AE7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D56729D" w14:textId="429393FF" w:rsidR="007464A1" w:rsidRPr="0041124E" w:rsidRDefault="007464A1" w:rsidP="00963CA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40m Fast-Paced Walk Test (</w:t>
            </w:r>
            <w:r w:rsidR="00AE7654">
              <w:rPr>
                <w:rFonts w:ascii="Times New Roman" w:hAnsi="Times New Roman" w:cs="Times New Roman"/>
                <w:b w:val="0"/>
                <w:bCs w:val="0"/>
              </w:rPr>
              <w:t>m/</w:t>
            </w:r>
            <w:r w:rsidR="00AE7654" w:rsidRPr="0041124E">
              <w:rPr>
                <w:rFonts w:ascii="Times New Roman" w:hAnsi="Times New Roman" w:cs="Times New Roman"/>
                <w:b w:val="0"/>
                <w:bCs w:val="0"/>
              </w:rPr>
              <w:t>s</w:t>
            </w:r>
            <w:r w:rsidRPr="0041124E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  <w:p w14:paraId="6877B512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Male</w:t>
            </w:r>
          </w:p>
          <w:p w14:paraId="536A562E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Female</w:t>
            </w:r>
          </w:p>
        </w:tc>
        <w:tc>
          <w:tcPr>
            <w:tcW w:w="2922" w:type="dxa"/>
          </w:tcPr>
          <w:p w14:paraId="44B27228" w14:textId="19A02C5E" w:rsidR="00750C65" w:rsidRPr="0041124E" w:rsidRDefault="00750C65" w:rsidP="00750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Intervention (n=</w:t>
            </w:r>
            <w:r w:rsidR="00920064" w:rsidRPr="0041124E">
              <w:rPr>
                <w:rFonts w:ascii="Times New Roman" w:hAnsi="Times New Roman" w:cs="Times New Roman"/>
              </w:rPr>
              <w:t>23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0D1DF520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.88</w:t>
            </w:r>
          </w:p>
          <w:p w14:paraId="51518B44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3021" w:type="dxa"/>
          </w:tcPr>
          <w:p w14:paraId="06DD7373" w14:textId="1CD2ABFC" w:rsidR="00750C65" w:rsidRPr="0041124E" w:rsidRDefault="00750C65" w:rsidP="00750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Control (n=</w:t>
            </w:r>
            <w:r w:rsidR="00920064" w:rsidRPr="0041124E">
              <w:rPr>
                <w:rFonts w:ascii="Times New Roman" w:hAnsi="Times New Roman" w:cs="Times New Roman"/>
              </w:rPr>
              <w:t>24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1EC6F500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.73</w:t>
            </w:r>
          </w:p>
          <w:p w14:paraId="51B1BA52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.46</w:t>
            </w:r>
          </w:p>
        </w:tc>
      </w:tr>
      <w:tr w:rsidR="007464A1" w:rsidRPr="0041124E" w14:paraId="479D9DBB" w14:textId="77777777" w:rsidTr="00AE76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F139622" w14:textId="77777777" w:rsidR="007464A1" w:rsidRPr="0041124E" w:rsidRDefault="007464A1" w:rsidP="00963CA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30s Sit-To-Stand (reps)</w:t>
            </w:r>
          </w:p>
          <w:p w14:paraId="3D7381CD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Male</w:t>
            </w:r>
          </w:p>
          <w:p w14:paraId="13475B16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Female</w:t>
            </w:r>
          </w:p>
        </w:tc>
        <w:tc>
          <w:tcPr>
            <w:tcW w:w="2922" w:type="dxa"/>
          </w:tcPr>
          <w:p w14:paraId="51C27D0F" w14:textId="7E7FF2EA" w:rsidR="00750C65" w:rsidRPr="0041124E" w:rsidRDefault="00750C65" w:rsidP="00750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Intervention (n=</w:t>
            </w:r>
            <w:r w:rsidR="00920064" w:rsidRPr="0041124E">
              <w:rPr>
                <w:rFonts w:ascii="Times New Roman" w:hAnsi="Times New Roman" w:cs="Times New Roman"/>
              </w:rPr>
              <w:t>23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04855436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 xml:space="preserve">16.29 </w:t>
            </w:r>
          </w:p>
          <w:p w14:paraId="09FC516B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3.31</w:t>
            </w:r>
          </w:p>
        </w:tc>
        <w:tc>
          <w:tcPr>
            <w:tcW w:w="3021" w:type="dxa"/>
          </w:tcPr>
          <w:p w14:paraId="71E35177" w14:textId="512CD05A" w:rsidR="00750C65" w:rsidRPr="0041124E" w:rsidRDefault="00750C65" w:rsidP="00750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Control (n=</w:t>
            </w:r>
            <w:r w:rsidR="00920064" w:rsidRPr="0041124E">
              <w:rPr>
                <w:rFonts w:ascii="Times New Roman" w:hAnsi="Times New Roman" w:cs="Times New Roman"/>
              </w:rPr>
              <w:t>24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48C23154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1.60</w:t>
            </w:r>
          </w:p>
          <w:p w14:paraId="5CEB3D5A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3.05</w:t>
            </w:r>
          </w:p>
        </w:tc>
      </w:tr>
      <w:tr w:rsidR="007464A1" w:rsidRPr="0041124E" w14:paraId="0D5B08CA" w14:textId="77777777" w:rsidTr="00AE7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6F4C3E2" w14:textId="77777777" w:rsidR="004F4F54" w:rsidRPr="0041124E" w:rsidRDefault="004F4F54" w:rsidP="004F4F5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imed </w:t>
            </w:r>
            <w:r w:rsidRPr="0041124E">
              <w:rPr>
                <w:rFonts w:ascii="Times New Roman" w:hAnsi="Times New Roman" w:cs="Times New Roman"/>
                <w:b w:val="0"/>
                <w:bCs w:val="0"/>
              </w:rPr>
              <w:t>U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p and </w:t>
            </w:r>
            <w:r w:rsidRPr="0041124E">
              <w:rPr>
                <w:rFonts w:ascii="Times New Roman" w:hAnsi="Times New Roman" w:cs="Times New Roman"/>
                <w:b w:val="0"/>
                <w:bCs w:val="0"/>
              </w:rPr>
              <w:t>G</w:t>
            </w:r>
            <w:r>
              <w:rPr>
                <w:rFonts w:ascii="Times New Roman" w:hAnsi="Times New Roman" w:cs="Times New Roman"/>
                <w:b w:val="0"/>
                <w:bCs w:val="0"/>
              </w:rPr>
              <w:t>o</w:t>
            </w:r>
            <w:r w:rsidRPr="0041124E">
              <w:rPr>
                <w:rFonts w:ascii="Times New Roman" w:hAnsi="Times New Roman" w:cs="Times New Roman"/>
                <w:b w:val="0"/>
                <w:bCs w:val="0"/>
              </w:rPr>
              <w:t xml:space="preserve"> (s)</w:t>
            </w:r>
          </w:p>
          <w:p w14:paraId="44B58661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Male</w:t>
            </w:r>
          </w:p>
          <w:p w14:paraId="02F102FF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Female</w:t>
            </w:r>
          </w:p>
        </w:tc>
        <w:tc>
          <w:tcPr>
            <w:tcW w:w="2922" w:type="dxa"/>
          </w:tcPr>
          <w:p w14:paraId="5E62F2A4" w14:textId="74380B93" w:rsidR="00750C65" w:rsidRPr="0041124E" w:rsidRDefault="00750C65" w:rsidP="00750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Intervention (n=</w:t>
            </w:r>
            <w:r w:rsidR="00920064" w:rsidRPr="0041124E">
              <w:rPr>
                <w:rFonts w:ascii="Times New Roman" w:hAnsi="Times New Roman" w:cs="Times New Roman"/>
              </w:rPr>
              <w:t>23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44ECF622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7.62</w:t>
            </w:r>
          </w:p>
          <w:p w14:paraId="51AB61DF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8.70</w:t>
            </w:r>
          </w:p>
        </w:tc>
        <w:tc>
          <w:tcPr>
            <w:tcW w:w="3021" w:type="dxa"/>
          </w:tcPr>
          <w:p w14:paraId="75D2B838" w14:textId="24ACC10F" w:rsidR="00750C65" w:rsidRPr="0041124E" w:rsidRDefault="00750C65" w:rsidP="00750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Control (n=</w:t>
            </w:r>
            <w:r w:rsidR="00920064" w:rsidRPr="0041124E">
              <w:rPr>
                <w:rFonts w:ascii="Times New Roman" w:hAnsi="Times New Roman" w:cs="Times New Roman"/>
              </w:rPr>
              <w:t>24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62034E8B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7.35</w:t>
            </w:r>
          </w:p>
          <w:p w14:paraId="33E90469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8.69</w:t>
            </w:r>
          </w:p>
        </w:tc>
      </w:tr>
      <w:tr w:rsidR="007464A1" w:rsidRPr="0041124E" w14:paraId="7D93D02A" w14:textId="77777777" w:rsidTr="00AE76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FB20C77" w14:textId="77777777" w:rsidR="004F4F54" w:rsidRPr="0041124E" w:rsidRDefault="004F4F54" w:rsidP="004F4F5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6 M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inute </w:t>
            </w:r>
            <w:r w:rsidRPr="0041124E">
              <w:rPr>
                <w:rFonts w:ascii="Times New Roman" w:hAnsi="Times New Roman" w:cs="Times New Roman"/>
                <w:b w:val="0"/>
                <w:bCs w:val="0"/>
              </w:rPr>
              <w:t>W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alk </w:t>
            </w:r>
            <w:r w:rsidRPr="0041124E">
              <w:rPr>
                <w:rFonts w:ascii="Times New Roman" w:hAnsi="Times New Roman" w:cs="Times New Roman"/>
                <w:b w:val="0"/>
                <w:bCs w:val="0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</w:rPr>
              <w:t>est</w:t>
            </w:r>
            <w:r w:rsidRPr="0041124E">
              <w:rPr>
                <w:rFonts w:ascii="Times New Roman" w:hAnsi="Times New Roman" w:cs="Times New Roman"/>
                <w:b w:val="0"/>
                <w:bCs w:val="0"/>
              </w:rPr>
              <w:t xml:space="preserve"> (m)</w:t>
            </w:r>
          </w:p>
          <w:p w14:paraId="034BD17D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Male</w:t>
            </w:r>
          </w:p>
          <w:p w14:paraId="0EB04A5B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Female</w:t>
            </w:r>
          </w:p>
        </w:tc>
        <w:tc>
          <w:tcPr>
            <w:tcW w:w="2922" w:type="dxa"/>
          </w:tcPr>
          <w:p w14:paraId="3DEDEDF2" w14:textId="6FE6A9D5" w:rsidR="00750C65" w:rsidRPr="0041124E" w:rsidRDefault="00750C65" w:rsidP="00750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Intervention (n=</w:t>
            </w:r>
            <w:r w:rsidR="00920064" w:rsidRPr="0041124E">
              <w:rPr>
                <w:rFonts w:ascii="Times New Roman" w:hAnsi="Times New Roman" w:cs="Times New Roman"/>
              </w:rPr>
              <w:t>23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432395B1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508.85</w:t>
            </w:r>
          </w:p>
          <w:p w14:paraId="473287E2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423.31</w:t>
            </w:r>
          </w:p>
        </w:tc>
        <w:tc>
          <w:tcPr>
            <w:tcW w:w="3021" w:type="dxa"/>
          </w:tcPr>
          <w:p w14:paraId="4B805E36" w14:textId="43966606" w:rsidR="00750C65" w:rsidRPr="0041124E" w:rsidRDefault="00750C65" w:rsidP="00750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Control (n=</w:t>
            </w:r>
            <w:r w:rsidR="00920064" w:rsidRPr="0041124E">
              <w:rPr>
                <w:rFonts w:ascii="Times New Roman" w:hAnsi="Times New Roman" w:cs="Times New Roman"/>
              </w:rPr>
              <w:t>24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5870C04C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512.80</w:t>
            </w:r>
          </w:p>
          <w:p w14:paraId="788E13A0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417.94</w:t>
            </w:r>
          </w:p>
        </w:tc>
      </w:tr>
      <w:tr w:rsidR="007464A1" w:rsidRPr="0041124E" w14:paraId="016BDC6E" w14:textId="77777777" w:rsidTr="00AE7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AA5E2F4" w14:textId="77777777" w:rsidR="007464A1" w:rsidRPr="0041124E" w:rsidRDefault="007464A1" w:rsidP="00963CA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Stair Climb Test (s)</w:t>
            </w:r>
          </w:p>
          <w:p w14:paraId="390082AF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Male</w:t>
            </w:r>
          </w:p>
          <w:p w14:paraId="63A23775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41124E">
              <w:rPr>
                <w:rFonts w:ascii="Times New Roman" w:hAnsi="Times New Roman" w:cs="Times New Roman"/>
                <w:b w:val="0"/>
                <w:bCs w:val="0"/>
              </w:rPr>
              <w:t>Female</w:t>
            </w:r>
          </w:p>
        </w:tc>
        <w:tc>
          <w:tcPr>
            <w:tcW w:w="2922" w:type="dxa"/>
          </w:tcPr>
          <w:p w14:paraId="69747121" w14:textId="7A9FE2C4" w:rsidR="00750C65" w:rsidRPr="0041124E" w:rsidRDefault="00750C65" w:rsidP="00750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Intervention (n=</w:t>
            </w:r>
            <w:r w:rsidR="00920064" w:rsidRPr="0041124E">
              <w:rPr>
                <w:rFonts w:ascii="Times New Roman" w:hAnsi="Times New Roman" w:cs="Times New Roman"/>
              </w:rPr>
              <w:t>22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00E96524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8.76</w:t>
            </w:r>
          </w:p>
          <w:p w14:paraId="14D9C343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3.15</w:t>
            </w:r>
          </w:p>
        </w:tc>
        <w:tc>
          <w:tcPr>
            <w:tcW w:w="3021" w:type="dxa"/>
          </w:tcPr>
          <w:p w14:paraId="41667129" w14:textId="7A59687E" w:rsidR="00750C65" w:rsidRPr="0041124E" w:rsidRDefault="00750C65" w:rsidP="00750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Control (n=</w:t>
            </w:r>
            <w:r w:rsidR="00920064" w:rsidRPr="0041124E">
              <w:rPr>
                <w:rFonts w:ascii="Times New Roman" w:hAnsi="Times New Roman" w:cs="Times New Roman"/>
              </w:rPr>
              <w:t>24</w:t>
            </w:r>
            <w:r w:rsidRPr="0041124E">
              <w:rPr>
                <w:rFonts w:ascii="Times New Roman" w:hAnsi="Times New Roman" w:cs="Times New Roman"/>
              </w:rPr>
              <w:t>)</w:t>
            </w:r>
          </w:p>
          <w:p w14:paraId="7678F00C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 xml:space="preserve">9.37 </w:t>
            </w:r>
          </w:p>
          <w:p w14:paraId="189E067E" w14:textId="77777777" w:rsidR="007464A1" w:rsidRPr="0041124E" w:rsidRDefault="007464A1" w:rsidP="00963CA9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124E">
              <w:rPr>
                <w:rFonts w:ascii="Times New Roman" w:hAnsi="Times New Roman" w:cs="Times New Roman"/>
              </w:rPr>
              <w:t>12.32</w:t>
            </w:r>
          </w:p>
        </w:tc>
      </w:tr>
    </w:tbl>
    <w:p w14:paraId="0C82E3D2" w14:textId="77777777" w:rsidR="007464A1" w:rsidRPr="00021C53" w:rsidRDefault="007464A1">
      <w:pPr>
        <w:rPr>
          <w:rFonts w:ascii="Times New Roman" w:hAnsi="Times New Roman" w:cs="Times New Roman"/>
        </w:rPr>
      </w:pPr>
    </w:p>
    <w:sectPr w:rsidR="007464A1" w:rsidRPr="00021C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053447"/>
    <w:multiLevelType w:val="hybridMultilevel"/>
    <w:tmpl w:val="03CAAE3A"/>
    <w:lvl w:ilvl="0" w:tplc="55A65212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602851"/>
    <w:multiLevelType w:val="hybridMultilevel"/>
    <w:tmpl w:val="DCB6AC28"/>
    <w:lvl w:ilvl="0" w:tplc="EF6805DA">
      <w:numFmt w:val="bullet"/>
      <w:lvlText w:val="-"/>
      <w:lvlJc w:val="right"/>
      <w:pPr>
        <w:ind w:left="720" w:hanging="360"/>
      </w:pPr>
      <w:rPr>
        <w:rFonts w:ascii="Calibri" w:eastAsiaTheme="minorHAnsi" w:hAnsi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44356058">
    <w:abstractNumId w:val="0"/>
  </w:num>
  <w:num w:numId="2" w16cid:durableId="12052928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4A1"/>
    <w:rsid w:val="00021C53"/>
    <w:rsid w:val="00036C1A"/>
    <w:rsid w:val="00077B9E"/>
    <w:rsid w:val="000A3C24"/>
    <w:rsid w:val="0010018E"/>
    <w:rsid w:val="00180A34"/>
    <w:rsid w:val="00213D1E"/>
    <w:rsid w:val="0022546D"/>
    <w:rsid w:val="00277656"/>
    <w:rsid w:val="002B6168"/>
    <w:rsid w:val="002D4611"/>
    <w:rsid w:val="003C15E7"/>
    <w:rsid w:val="003C23F3"/>
    <w:rsid w:val="0041124E"/>
    <w:rsid w:val="004B249E"/>
    <w:rsid w:val="004F4382"/>
    <w:rsid w:val="004F4F54"/>
    <w:rsid w:val="00532AA5"/>
    <w:rsid w:val="0057758E"/>
    <w:rsid w:val="005807CE"/>
    <w:rsid w:val="005A5870"/>
    <w:rsid w:val="005E73EC"/>
    <w:rsid w:val="00674979"/>
    <w:rsid w:val="006850B8"/>
    <w:rsid w:val="006F2722"/>
    <w:rsid w:val="00711A23"/>
    <w:rsid w:val="00720323"/>
    <w:rsid w:val="007464A1"/>
    <w:rsid w:val="00750C65"/>
    <w:rsid w:val="008438D5"/>
    <w:rsid w:val="008B0626"/>
    <w:rsid w:val="00920064"/>
    <w:rsid w:val="00956C71"/>
    <w:rsid w:val="00A0333C"/>
    <w:rsid w:val="00A03BEA"/>
    <w:rsid w:val="00A44BE1"/>
    <w:rsid w:val="00AE7654"/>
    <w:rsid w:val="00B11089"/>
    <w:rsid w:val="00B152AD"/>
    <w:rsid w:val="00C654C8"/>
    <w:rsid w:val="00CB0F35"/>
    <w:rsid w:val="00CC2F08"/>
    <w:rsid w:val="00E72878"/>
    <w:rsid w:val="00F13E64"/>
    <w:rsid w:val="00F41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E4C161"/>
  <w15:chartTrackingRefBased/>
  <w15:docId w15:val="{62C56F9E-47A3-4F21-9B29-AD5F652FD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4A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64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64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64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64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64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64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64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64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64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64A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64A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64A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64A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64A1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64A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64A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64A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64A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464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64A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4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64A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464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64A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7464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64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4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4A1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7464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464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1124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8B0626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7</Words>
  <Characters>2637</Characters>
  <Application>Microsoft Office Word</Application>
  <DocSecurity>0</DocSecurity>
  <Lines>21</Lines>
  <Paragraphs>6</Paragraphs>
  <ScaleCrop>false</ScaleCrop>
  <Company>OsloMet</Company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d-Einar Pedersen Svinøy</dc:creator>
  <cp:keywords/>
  <dc:description/>
  <cp:lastModifiedBy>Odd-Einar Pedersen Svinøy</cp:lastModifiedBy>
  <cp:revision>3</cp:revision>
  <dcterms:created xsi:type="dcterms:W3CDTF">2025-02-04T20:23:00Z</dcterms:created>
  <dcterms:modified xsi:type="dcterms:W3CDTF">2025-02-05T16:18:00Z</dcterms:modified>
</cp:coreProperties>
</file>